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7D12D" w14:textId="196147D5" w:rsidR="00E04E7B" w:rsidRPr="002A6251" w:rsidRDefault="00346089" w:rsidP="00A035DF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>Supplementa</w:t>
      </w:r>
      <w:r w:rsidR="006B329E"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>ry</w:t>
      </w:r>
      <w:r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577DCA"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>T</w:t>
      </w:r>
      <w:r w:rsidR="00F276D2"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>able</w:t>
      </w:r>
      <w:r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1. </w:t>
      </w:r>
      <w:r w:rsidR="00260D92"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xploratory structural equation model factor loadings for </w:t>
      </w:r>
      <w:r w:rsidR="00363499"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>parental socialization goals</w:t>
      </w:r>
      <w:r w:rsidR="0043721B" w:rsidRPr="002A62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Study 1</w:t>
      </w:r>
    </w:p>
    <w:tbl>
      <w:tblPr>
        <w:tblStyle w:val="TableGrid"/>
        <w:tblW w:w="9363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5"/>
        <w:gridCol w:w="636"/>
        <w:gridCol w:w="636"/>
        <w:gridCol w:w="636"/>
      </w:tblGrid>
      <w:tr w:rsidR="00E04E7B" w:rsidRPr="002A6251" w14:paraId="36A03445" w14:textId="77777777" w:rsidTr="00684856">
        <w:trPr>
          <w:trHeight w:val="287"/>
        </w:trPr>
        <w:tc>
          <w:tcPr>
            <w:tcW w:w="7665" w:type="dxa"/>
            <w:tcBorders>
              <w:top w:val="single" w:sz="4" w:space="0" w:color="000000"/>
              <w:bottom w:val="single" w:sz="4" w:space="0" w:color="000000"/>
            </w:tcBorders>
          </w:tcPr>
          <w:p w14:paraId="12405E14" w14:textId="4BB1370D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tem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4A65D79E" w14:textId="24A8C43F" w:rsidR="00E04E7B" w:rsidRPr="002A6251" w:rsidRDefault="005B16CE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400DA4A3" w14:textId="7AC570FA" w:rsidR="00E04E7B" w:rsidRPr="002A6251" w:rsidRDefault="005B16CE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</w:t>
            </w:r>
            <w:r w:rsidR="00F031D8"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6671CBB1" w14:textId="4311179E" w:rsidR="00E04E7B" w:rsidRPr="002A6251" w:rsidRDefault="005B16CE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</w:t>
            </w:r>
            <w:r w:rsidR="008436C1"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</w:tr>
      <w:tr w:rsidR="00E04E7B" w:rsidRPr="002A6251" w14:paraId="1594ED07" w14:textId="77777777" w:rsidTr="00266C70">
        <w:trPr>
          <w:trHeight w:val="173"/>
        </w:trPr>
        <w:tc>
          <w:tcPr>
            <w:tcW w:w="7665" w:type="dxa"/>
            <w:tcBorders>
              <w:top w:val="single" w:sz="4" w:space="0" w:color="000000"/>
            </w:tcBorders>
          </w:tcPr>
          <w:p w14:paraId="3B021548" w14:textId="34D04255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very unique and be his/hers own individual.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 w14:paraId="59F7394E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7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 w14:paraId="7C5E507B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 w14:paraId="49427525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5</w:t>
            </w:r>
          </w:p>
        </w:tc>
      </w:tr>
      <w:tr w:rsidR="00E04E7B" w:rsidRPr="002A6251" w14:paraId="72358B50" w14:textId="77777777" w:rsidTr="00266C70">
        <w:trPr>
          <w:trHeight w:val="173"/>
        </w:trPr>
        <w:tc>
          <w:tcPr>
            <w:tcW w:w="7665" w:type="dxa"/>
          </w:tcPr>
          <w:p w14:paraId="0D55DE31" w14:textId="34D92152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come involved in non-academic activities at school.</w:t>
            </w:r>
          </w:p>
        </w:tc>
        <w:tc>
          <w:tcPr>
            <w:tcW w:w="566" w:type="dxa"/>
          </w:tcPr>
          <w:p w14:paraId="3239BD91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80</w:t>
            </w:r>
          </w:p>
        </w:tc>
        <w:tc>
          <w:tcPr>
            <w:tcW w:w="566" w:type="dxa"/>
          </w:tcPr>
          <w:p w14:paraId="6C2A2D41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–.16</w:t>
            </w:r>
          </w:p>
        </w:tc>
        <w:tc>
          <w:tcPr>
            <w:tcW w:w="566" w:type="dxa"/>
          </w:tcPr>
          <w:p w14:paraId="2916FEB1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1</w:t>
            </w:r>
          </w:p>
        </w:tc>
      </w:tr>
      <w:tr w:rsidR="00E04E7B" w:rsidRPr="002A6251" w14:paraId="507FA3E7" w14:textId="77777777" w:rsidTr="00266C70">
        <w:trPr>
          <w:trHeight w:val="173"/>
        </w:trPr>
        <w:tc>
          <w:tcPr>
            <w:tcW w:w="7665" w:type="dxa"/>
          </w:tcPr>
          <w:p w14:paraId="0B2E730D" w14:textId="1725CB1F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have strong sense of self-respect</w:t>
            </w: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566" w:type="dxa"/>
          </w:tcPr>
          <w:p w14:paraId="10007E49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62</w:t>
            </w:r>
          </w:p>
        </w:tc>
        <w:tc>
          <w:tcPr>
            <w:tcW w:w="566" w:type="dxa"/>
          </w:tcPr>
          <w:p w14:paraId="7DF971B6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26</w:t>
            </w:r>
          </w:p>
        </w:tc>
        <w:tc>
          <w:tcPr>
            <w:tcW w:w="566" w:type="dxa"/>
          </w:tcPr>
          <w:p w14:paraId="658C3FFC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4</w:t>
            </w:r>
          </w:p>
        </w:tc>
      </w:tr>
      <w:tr w:rsidR="00E04E7B" w:rsidRPr="002A6251" w14:paraId="7950664F" w14:textId="77777777" w:rsidTr="00266C70">
        <w:trPr>
          <w:trHeight w:val="173"/>
        </w:trPr>
        <w:tc>
          <w:tcPr>
            <w:tcW w:w="7665" w:type="dxa"/>
          </w:tcPr>
          <w:p w14:paraId="4BBFAA56" w14:textId="10362F9D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good at exploring and adventuring</w:t>
            </w: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566" w:type="dxa"/>
          </w:tcPr>
          <w:p w14:paraId="12F681C8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84</w:t>
            </w:r>
          </w:p>
        </w:tc>
        <w:tc>
          <w:tcPr>
            <w:tcW w:w="566" w:type="dxa"/>
          </w:tcPr>
          <w:p w14:paraId="15DD95A6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1</w:t>
            </w:r>
          </w:p>
        </w:tc>
        <w:tc>
          <w:tcPr>
            <w:tcW w:w="566" w:type="dxa"/>
          </w:tcPr>
          <w:p w14:paraId="70C2B96C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4</w:t>
            </w:r>
          </w:p>
        </w:tc>
      </w:tr>
      <w:tr w:rsidR="00E04E7B" w:rsidRPr="002A6251" w14:paraId="7FF4098D" w14:textId="77777777" w:rsidTr="00266C70">
        <w:trPr>
          <w:trHeight w:val="173"/>
        </w:trPr>
        <w:tc>
          <w:tcPr>
            <w:tcW w:w="7665" w:type="dxa"/>
          </w:tcPr>
          <w:p w14:paraId="1C71CB21" w14:textId="2625F51D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honor the family</w:t>
            </w: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566" w:type="dxa"/>
          </w:tcPr>
          <w:p w14:paraId="548A7027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3</w:t>
            </w:r>
          </w:p>
        </w:tc>
        <w:tc>
          <w:tcPr>
            <w:tcW w:w="566" w:type="dxa"/>
          </w:tcPr>
          <w:p w14:paraId="5DFD66BA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77</w:t>
            </w:r>
          </w:p>
        </w:tc>
        <w:tc>
          <w:tcPr>
            <w:tcW w:w="566" w:type="dxa"/>
          </w:tcPr>
          <w:p w14:paraId="5D5AD040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2</w:t>
            </w:r>
          </w:p>
        </w:tc>
      </w:tr>
      <w:tr w:rsidR="00E04E7B" w:rsidRPr="002A6251" w14:paraId="101FB3EE" w14:textId="77777777" w:rsidTr="00266C70">
        <w:trPr>
          <w:trHeight w:val="173"/>
        </w:trPr>
        <w:tc>
          <w:tcPr>
            <w:tcW w:w="7665" w:type="dxa"/>
          </w:tcPr>
          <w:p w14:paraId="501F726A" w14:textId="41132B74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compete with classmates.</w:t>
            </w:r>
          </w:p>
        </w:tc>
        <w:tc>
          <w:tcPr>
            <w:tcW w:w="566" w:type="dxa"/>
          </w:tcPr>
          <w:p w14:paraId="617520A7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1</w:t>
            </w:r>
          </w:p>
        </w:tc>
        <w:tc>
          <w:tcPr>
            <w:tcW w:w="566" w:type="dxa"/>
          </w:tcPr>
          <w:p w14:paraId="65727FD5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79</w:t>
            </w:r>
          </w:p>
        </w:tc>
        <w:tc>
          <w:tcPr>
            <w:tcW w:w="566" w:type="dxa"/>
          </w:tcPr>
          <w:p w14:paraId="749EEE0F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5</w:t>
            </w:r>
          </w:p>
        </w:tc>
      </w:tr>
      <w:tr w:rsidR="00E04E7B" w:rsidRPr="002A6251" w14:paraId="716FC1C2" w14:textId="77777777" w:rsidTr="00266C70">
        <w:trPr>
          <w:trHeight w:val="173"/>
        </w:trPr>
        <w:tc>
          <w:tcPr>
            <w:tcW w:w="7665" w:type="dxa"/>
          </w:tcPr>
          <w:p w14:paraId="2B467C51" w14:textId="286B65B0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the top student.</w:t>
            </w:r>
          </w:p>
        </w:tc>
        <w:tc>
          <w:tcPr>
            <w:tcW w:w="566" w:type="dxa"/>
          </w:tcPr>
          <w:p w14:paraId="4A1BF482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–.21</w:t>
            </w:r>
          </w:p>
        </w:tc>
        <w:tc>
          <w:tcPr>
            <w:tcW w:w="566" w:type="dxa"/>
          </w:tcPr>
          <w:p w14:paraId="2D800B33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65</w:t>
            </w:r>
          </w:p>
        </w:tc>
        <w:tc>
          <w:tcPr>
            <w:tcW w:w="566" w:type="dxa"/>
          </w:tcPr>
          <w:p w14:paraId="243A738E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1</w:t>
            </w:r>
          </w:p>
        </w:tc>
      </w:tr>
      <w:tr w:rsidR="00E04E7B" w:rsidRPr="002A6251" w14:paraId="5035F299" w14:textId="77777777" w:rsidTr="00266C70">
        <w:trPr>
          <w:trHeight w:val="173"/>
        </w:trPr>
        <w:tc>
          <w:tcPr>
            <w:tcW w:w="7665" w:type="dxa"/>
          </w:tcPr>
          <w:p w14:paraId="67693200" w14:textId="11F3EEBE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aware of other people’s expectations.</w:t>
            </w:r>
          </w:p>
        </w:tc>
        <w:tc>
          <w:tcPr>
            <w:tcW w:w="566" w:type="dxa"/>
          </w:tcPr>
          <w:p w14:paraId="49B01406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21</w:t>
            </w:r>
          </w:p>
        </w:tc>
        <w:tc>
          <w:tcPr>
            <w:tcW w:w="566" w:type="dxa"/>
          </w:tcPr>
          <w:p w14:paraId="02FD04D9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58</w:t>
            </w:r>
          </w:p>
        </w:tc>
        <w:tc>
          <w:tcPr>
            <w:tcW w:w="566" w:type="dxa"/>
          </w:tcPr>
          <w:p w14:paraId="3FAFA411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2</w:t>
            </w:r>
          </w:p>
        </w:tc>
      </w:tr>
      <w:tr w:rsidR="00E04E7B" w:rsidRPr="002A6251" w14:paraId="28FDC141" w14:textId="77777777" w:rsidTr="00266C70">
        <w:trPr>
          <w:trHeight w:val="173"/>
        </w:trPr>
        <w:tc>
          <w:tcPr>
            <w:tcW w:w="7665" w:type="dxa"/>
          </w:tcPr>
          <w:p w14:paraId="40A8C0EE" w14:textId="4C31B975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achieve academic success.</w:t>
            </w:r>
          </w:p>
        </w:tc>
        <w:tc>
          <w:tcPr>
            <w:tcW w:w="566" w:type="dxa"/>
          </w:tcPr>
          <w:p w14:paraId="24FE5323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–.14</w:t>
            </w:r>
          </w:p>
        </w:tc>
        <w:tc>
          <w:tcPr>
            <w:tcW w:w="566" w:type="dxa"/>
          </w:tcPr>
          <w:p w14:paraId="4BC8360A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35</w:t>
            </w:r>
          </w:p>
        </w:tc>
        <w:tc>
          <w:tcPr>
            <w:tcW w:w="566" w:type="dxa"/>
          </w:tcPr>
          <w:p w14:paraId="5ACDECAE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44</w:t>
            </w:r>
          </w:p>
        </w:tc>
      </w:tr>
      <w:tr w:rsidR="00E04E7B" w:rsidRPr="002A6251" w14:paraId="25336CD2" w14:textId="77777777" w:rsidTr="00266C70">
        <w:trPr>
          <w:trHeight w:val="173"/>
        </w:trPr>
        <w:tc>
          <w:tcPr>
            <w:tcW w:w="7665" w:type="dxa"/>
          </w:tcPr>
          <w:p w14:paraId="29EB9FA0" w14:textId="05F02C6C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When in a group, I want my child to be cooperative with people.</w:t>
            </w:r>
          </w:p>
        </w:tc>
        <w:tc>
          <w:tcPr>
            <w:tcW w:w="566" w:type="dxa"/>
          </w:tcPr>
          <w:p w14:paraId="4F577BC4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23</w:t>
            </w:r>
          </w:p>
        </w:tc>
        <w:tc>
          <w:tcPr>
            <w:tcW w:w="566" w:type="dxa"/>
          </w:tcPr>
          <w:p w14:paraId="6A33E258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1</w:t>
            </w:r>
          </w:p>
        </w:tc>
        <w:tc>
          <w:tcPr>
            <w:tcW w:w="566" w:type="dxa"/>
          </w:tcPr>
          <w:p w14:paraId="637F497F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52</w:t>
            </w:r>
          </w:p>
        </w:tc>
      </w:tr>
      <w:tr w:rsidR="00E04E7B" w:rsidRPr="002A6251" w14:paraId="14A64528" w14:textId="77777777" w:rsidTr="00266C70">
        <w:trPr>
          <w:trHeight w:val="173"/>
        </w:trPr>
        <w:tc>
          <w:tcPr>
            <w:tcW w:w="7665" w:type="dxa"/>
          </w:tcPr>
          <w:p w14:paraId="40E28C68" w14:textId="0CCAB796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ren to respect their elders</w:t>
            </w: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566" w:type="dxa"/>
          </w:tcPr>
          <w:p w14:paraId="4E313CA2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2</w:t>
            </w:r>
          </w:p>
        </w:tc>
        <w:tc>
          <w:tcPr>
            <w:tcW w:w="566" w:type="dxa"/>
          </w:tcPr>
          <w:p w14:paraId="51EFFE4C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–.10</w:t>
            </w:r>
          </w:p>
        </w:tc>
        <w:tc>
          <w:tcPr>
            <w:tcW w:w="566" w:type="dxa"/>
          </w:tcPr>
          <w:p w14:paraId="7EFB9594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64</w:t>
            </w:r>
          </w:p>
        </w:tc>
      </w:tr>
      <w:tr w:rsidR="00E04E7B" w:rsidRPr="002A6251" w14:paraId="358CF3DB" w14:textId="77777777" w:rsidTr="00266C70">
        <w:trPr>
          <w:trHeight w:val="173"/>
        </w:trPr>
        <w:tc>
          <w:tcPr>
            <w:tcW w:w="7665" w:type="dxa"/>
          </w:tcPr>
          <w:p w14:paraId="49B7C2B5" w14:textId="6BF4CEE3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modest and learn from others.</w:t>
            </w:r>
          </w:p>
        </w:tc>
        <w:tc>
          <w:tcPr>
            <w:tcW w:w="566" w:type="dxa"/>
          </w:tcPr>
          <w:p w14:paraId="29B575EB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–.14</w:t>
            </w:r>
          </w:p>
        </w:tc>
        <w:tc>
          <w:tcPr>
            <w:tcW w:w="566" w:type="dxa"/>
          </w:tcPr>
          <w:p w14:paraId="31797BE2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0</w:t>
            </w:r>
          </w:p>
        </w:tc>
        <w:tc>
          <w:tcPr>
            <w:tcW w:w="566" w:type="dxa"/>
          </w:tcPr>
          <w:p w14:paraId="1C9259D5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68</w:t>
            </w:r>
          </w:p>
        </w:tc>
      </w:tr>
      <w:tr w:rsidR="00E04E7B" w:rsidRPr="002A6251" w14:paraId="3C0EF4A4" w14:textId="77777777" w:rsidTr="00266C70">
        <w:trPr>
          <w:trHeight w:val="173"/>
        </w:trPr>
        <w:tc>
          <w:tcPr>
            <w:tcW w:w="7665" w:type="dxa"/>
          </w:tcPr>
          <w:p w14:paraId="7B73EA3A" w14:textId="48958F4E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have harmonious relationships with people around him/her.</w:t>
            </w:r>
          </w:p>
        </w:tc>
        <w:tc>
          <w:tcPr>
            <w:tcW w:w="566" w:type="dxa"/>
          </w:tcPr>
          <w:p w14:paraId="28EDB2D3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1</w:t>
            </w:r>
          </w:p>
        </w:tc>
        <w:tc>
          <w:tcPr>
            <w:tcW w:w="566" w:type="dxa"/>
          </w:tcPr>
          <w:p w14:paraId="41F216F4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11</w:t>
            </w:r>
          </w:p>
        </w:tc>
        <w:tc>
          <w:tcPr>
            <w:tcW w:w="566" w:type="dxa"/>
          </w:tcPr>
          <w:p w14:paraId="7F67615C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75</w:t>
            </w:r>
          </w:p>
        </w:tc>
      </w:tr>
      <w:tr w:rsidR="00E04E7B" w:rsidRPr="002A6251" w14:paraId="47A4B4F4" w14:textId="77777777" w:rsidTr="00266C70">
        <w:trPr>
          <w:trHeight w:val="173"/>
        </w:trPr>
        <w:tc>
          <w:tcPr>
            <w:tcW w:w="7665" w:type="dxa"/>
          </w:tcPr>
          <w:p w14:paraId="24CC18E9" w14:textId="274451BC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self-expressive</w:t>
            </w: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566" w:type="dxa"/>
          </w:tcPr>
          <w:p w14:paraId="44E47A9C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566" w:type="dxa"/>
          </w:tcPr>
          <w:p w14:paraId="0C4095F5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–.05</w:t>
            </w:r>
          </w:p>
        </w:tc>
        <w:tc>
          <w:tcPr>
            <w:tcW w:w="566" w:type="dxa"/>
          </w:tcPr>
          <w:p w14:paraId="24C57EF8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64</w:t>
            </w:r>
          </w:p>
        </w:tc>
      </w:tr>
      <w:tr w:rsidR="00E04E7B" w:rsidRPr="002A6251" w14:paraId="74CF3D76" w14:textId="77777777" w:rsidTr="00266C70">
        <w:trPr>
          <w:trHeight w:val="173"/>
        </w:trPr>
        <w:tc>
          <w:tcPr>
            <w:tcW w:w="7665" w:type="dxa"/>
          </w:tcPr>
          <w:p w14:paraId="14BECBB6" w14:textId="02A78BF4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When my child succeeds, I want him/her to think about the help he/she received from</w:t>
            </w:r>
            <w:r w:rsidR="005745F2"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others.</w:t>
            </w:r>
          </w:p>
        </w:tc>
        <w:tc>
          <w:tcPr>
            <w:tcW w:w="566" w:type="dxa"/>
          </w:tcPr>
          <w:p w14:paraId="7699BB23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4</w:t>
            </w:r>
          </w:p>
        </w:tc>
        <w:tc>
          <w:tcPr>
            <w:tcW w:w="566" w:type="dxa"/>
          </w:tcPr>
          <w:p w14:paraId="02AD2C7F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4</w:t>
            </w:r>
          </w:p>
        </w:tc>
        <w:tc>
          <w:tcPr>
            <w:tcW w:w="566" w:type="dxa"/>
          </w:tcPr>
          <w:p w14:paraId="4890C480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44</w:t>
            </w:r>
          </w:p>
        </w:tc>
      </w:tr>
      <w:tr w:rsidR="00E04E7B" w:rsidRPr="002A6251" w14:paraId="7C88E76C" w14:textId="77777777" w:rsidTr="00266C70">
        <w:trPr>
          <w:trHeight w:val="173"/>
        </w:trPr>
        <w:tc>
          <w:tcPr>
            <w:tcW w:w="7665" w:type="dxa"/>
          </w:tcPr>
          <w:p w14:paraId="4D75DC57" w14:textId="078CFADF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know the role he/she should play in a social group.</w:t>
            </w:r>
          </w:p>
        </w:tc>
        <w:tc>
          <w:tcPr>
            <w:tcW w:w="566" w:type="dxa"/>
          </w:tcPr>
          <w:p w14:paraId="3D92D4D7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21</w:t>
            </w:r>
          </w:p>
        </w:tc>
        <w:tc>
          <w:tcPr>
            <w:tcW w:w="566" w:type="dxa"/>
          </w:tcPr>
          <w:p w14:paraId="44FC10C6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  <w:tc>
          <w:tcPr>
            <w:tcW w:w="566" w:type="dxa"/>
          </w:tcPr>
          <w:p w14:paraId="151C5F83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54</w:t>
            </w:r>
          </w:p>
        </w:tc>
      </w:tr>
      <w:tr w:rsidR="00E04E7B" w:rsidRPr="002A6251" w14:paraId="507C1C82" w14:textId="77777777" w:rsidTr="00266C70">
        <w:trPr>
          <w:trHeight w:val="173"/>
        </w:trPr>
        <w:tc>
          <w:tcPr>
            <w:tcW w:w="7665" w:type="dxa"/>
          </w:tcPr>
          <w:p w14:paraId="2B231B56" w14:textId="312D1315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be popular amongst his/her classmates.</w:t>
            </w:r>
          </w:p>
        </w:tc>
        <w:tc>
          <w:tcPr>
            <w:tcW w:w="566" w:type="dxa"/>
          </w:tcPr>
          <w:p w14:paraId="7CDC8AE1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566" w:type="dxa"/>
          </w:tcPr>
          <w:p w14:paraId="33C8D55F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6</w:t>
            </w:r>
          </w:p>
        </w:tc>
        <w:tc>
          <w:tcPr>
            <w:tcW w:w="566" w:type="dxa"/>
          </w:tcPr>
          <w:p w14:paraId="3AAE6C43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51</w:t>
            </w:r>
          </w:p>
        </w:tc>
      </w:tr>
      <w:tr w:rsidR="00E04E7B" w:rsidRPr="002A6251" w14:paraId="399B991F" w14:textId="77777777" w:rsidTr="00266C70">
        <w:trPr>
          <w:trHeight w:val="173"/>
        </w:trPr>
        <w:tc>
          <w:tcPr>
            <w:tcW w:w="7665" w:type="dxa"/>
          </w:tcPr>
          <w:p w14:paraId="445E7CB8" w14:textId="1A1D1359" w:rsidR="00E04E7B" w:rsidRPr="002A6251" w:rsidRDefault="00E04E7B" w:rsidP="003A1A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</w:rPr>
              <w:t>I want my child to meet people from other cultures.</w:t>
            </w:r>
          </w:p>
        </w:tc>
        <w:tc>
          <w:tcPr>
            <w:tcW w:w="566" w:type="dxa"/>
          </w:tcPr>
          <w:p w14:paraId="77E38258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7</w:t>
            </w:r>
          </w:p>
        </w:tc>
        <w:tc>
          <w:tcPr>
            <w:tcW w:w="566" w:type="dxa"/>
          </w:tcPr>
          <w:p w14:paraId="6E0C728F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  <w:tc>
          <w:tcPr>
            <w:tcW w:w="566" w:type="dxa"/>
          </w:tcPr>
          <w:p w14:paraId="6E93DD3E" w14:textId="77777777" w:rsidR="00E04E7B" w:rsidRPr="002A6251" w:rsidRDefault="00E04E7B" w:rsidP="003A1A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A6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.51</w:t>
            </w:r>
          </w:p>
        </w:tc>
      </w:tr>
    </w:tbl>
    <w:p w14:paraId="11E9E371" w14:textId="58BA105F" w:rsidR="00E04E7B" w:rsidRPr="002A6251" w:rsidRDefault="005A5613" w:rsidP="005A5613">
      <w:pPr>
        <w:shd w:val="clear" w:color="auto" w:fill="FFFFFF"/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  <w:bookmarkStart w:id="0" w:name="OLE_LINK81"/>
      <w:bookmarkStart w:id="1" w:name="OLE_LINK82"/>
      <w:r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Factor loadings of each item on each of the three factors </w:t>
      </w:r>
      <w:r w:rsidR="002E050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in Study 1 </w:t>
      </w:r>
      <w:r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are presented. “SD” represents the “self-development goals”</w:t>
      </w:r>
      <w:r w:rsidR="00073B10"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factor</w:t>
      </w:r>
      <w:r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, “AC” represents the “</w:t>
      </w:r>
      <w:r w:rsidR="00281105"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achievement</w:t>
      </w:r>
      <w:r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-oriented goals”</w:t>
      </w:r>
      <w:r w:rsidR="00073B10"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factor</w:t>
      </w:r>
      <w:r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, “IN” represents the “interdependence-oriented goals”</w:t>
      </w:r>
      <w:r w:rsidR="00073B10"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factor</w:t>
      </w:r>
      <w:r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="008D070B"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Loadings in bold are significant at </w:t>
      </w:r>
      <w:r w:rsidR="000327F3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the </w:t>
      </w:r>
      <w:r w:rsidR="008D070B" w:rsidRPr="002A625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.05 level.</w:t>
      </w:r>
      <w:bookmarkEnd w:id="0"/>
      <w:bookmarkEnd w:id="1"/>
      <w:r w:rsidR="00BB6E8D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</w:t>
      </w:r>
      <w:bookmarkStart w:id="2" w:name="OLE_LINK83"/>
      <w:bookmarkStart w:id="3" w:name="OLE_LINK84"/>
      <w:bookmarkStart w:id="4" w:name="OLE_LINK85"/>
      <w:r w:rsidR="00BB6E8D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The </w:t>
      </w:r>
      <w:r w:rsidR="00F2088D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factor loadings in Study 2 showed a similar pattern</w:t>
      </w:r>
      <w:r w:rsidR="006756FE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with Study 1, </w:t>
      </w:r>
      <w:r w:rsidR="00D41585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which</w:t>
      </w:r>
      <w:r w:rsidR="006756FE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E97CF8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are</w:t>
      </w:r>
      <w:r w:rsidR="006756FE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D41585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therefore </w:t>
      </w:r>
      <w:r w:rsidR="006756FE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not reported repeatedly.</w:t>
      </w:r>
      <w:bookmarkEnd w:id="2"/>
      <w:bookmarkEnd w:id="3"/>
      <w:bookmarkEnd w:id="4"/>
    </w:p>
    <w:sectPr w:rsidR="00E04E7B" w:rsidRPr="002A62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8145C2"/>
    <w:multiLevelType w:val="multilevel"/>
    <w:tmpl w:val="AAFCF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6E5"/>
    <w:rsid w:val="000007CE"/>
    <w:rsid w:val="000008B4"/>
    <w:rsid w:val="00001B54"/>
    <w:rsid w:val="000020DA"/>
    <w:rsid w:val="00002EEF"/>
    <w:rsid w:val="0000325A"/>
    <w:rsid w:val="00003A5E"/>
    <w:rsid w:val="00006B00"/>
    <w:rsid w:val="00006FA6"/>
    <w:rsid w:val="00007260"/>
    <w:rsid w:val="00007468"/>
    <w:rsid w:val="00007E14"/>
    <w:rsid w:val="000106DB"/>
    <w:rsid w:val="00010917"/>
    <w:rsid w:val="00011198"/>
    <w:rsid w:val="00012353"/>
    <w:rsid w:val="00012AC9"/>
    <w:rsid w:val="00012EB7"/>
    <w:rsid w:val="00013583"/>
    <w:rsid w:val="00014219"/>
    <w:rsid w:val="000143A7"/>
    <w:rsid w:val="0001467C"/>
    <w:rsid w:val="000156B4"/>
    <w:rsid w:val="00015D9F"/>
    <w:rsid w:val="0001709D"/>
    <w:rsid w:val="00017994"/>
    <w:rsid w:val="00021A01"/>
    <w:rsid w:val="00021F9B"/>
    <w:rsid w:val="00022294"/>
    <w:rsid w:val="00023557"/>
    <w:rsid w:val="00024907"/>
    <w:rsid w:val="00024DB4"/>
    <w:rsid w:val="00024F94"/>
    <w:rsid w:val="000250EB"/>
    <w:rsid w:val="000255EF"/>
    <w:rsid w:val="000270EC"/>
    <w:rsid w:val="00027B34"/>
    <w:rsid w:val="000309F5"/>
    <w:rsid w:val="00031845"/>
    <w:rsid w:val="000327F3"/>
    <w:rsid w:val="00032F69"/>
    <w:rsid w:val="000336C4"/>
    <w:rsid w:val="000357CA"/>
    <w:rsid w:val="00035D51"/>
    <w:rsid w:val="000369F3"/>
    <w:rsid w:val="00036F7A"/>
    <w:rsid w:val="00041C6B"/>
    <w:rsid w:val="00041D9D"/>
    <w:rsid w:val="00042EC6"/>
    <w:rsid w:val="000431C0"/>
    <w:rsid w:val="0004476B"/>
    <w:rsid w:val="00044CD1"/>
    <w:rsid w:val="000453BB"/>
    <w:rsid w:val="00045766"/>
    <w:rsid w:val="000473BF"/>
    <w:rsid w:val="00047E70"/>
    <w:rsid w:val="00050C0F"/>
    <w:rsid w:val="000515DF"/>
    <w:rsid w:val="000517BB"/>
    <w:rsid w:val="000517D5"/>
    <w:rsid w:val="00052EF1"/>
    <w:rsid w:val="00055592"/>
    <w:rsid w:val="0006015B"/>
    <w:rsid w:val="00060857"/>
    <w:rsid w:val="0006127E"/>
    <w:rsid w:val="000616D8"/>
    <w:rsid w:val="00061916"/>
    <w:rsid w:val="00061E34"/>
    <w:rsid w:val="00061FD3"/>
    <w:rsid w:val="00062960"/>
    <w:rsid w:val="0006425A"/>
    <w:rsid w:val="00064393"/>
    <w:rsid w:val="0006442F"/>
    <w:rsid w:val="00064583"/>
    <w:rsid w:val="0006467E"/>
    <w:rsid w:val="00065BDF"/>
    <w:rsid w:val="000662BF"/>
    <w:rsid w:val="000672FF"/>
    <w:rsid w:val="00067C23"/>
    <w:rsid w:val="00067C97"/>
    <w:rsid w:val="00070085"/>
    <w:rsid w:val="00071143"/>
    <w:rsid w:val="00071302"/>
    <w:rsid w:val="00071C65"/>
    <w:rsid w:val="00071E3C"/>
    <w:rsid w:val="00072234"/>
    <w:rsid w:val="0007263D"/>
    <w:rsid w:val="0007295A"/>
    <w:rsid w:val="00072BA8"/>
    <w:rsid w:val="00073B10"/>
    <w:rsid w:val="00075291"/>
    <w:rsid w:val="000759C9"/>
    <w:rsid w:val="00077A91"/>
    <w:rsid w:val="0008170F"/>
    <w:rsid w:val="00081C6C"/>
    <w:rsid w:val="00082502"/>
    <w:rsid w:val="000854DC"/>
    <w:rsid w:val="00085711"/>
    <w:rsid w:val="00086595"/>
    <w:rsid w:val="0008669A"/>
    <w:rsid w:val="0008672D"/>
    <w:rsid w:val="0008777D"/>
    <w:rsid w:val="00090867"/>
    <w:rsid w:val="00091204"/>
    <w:rsid w:val="00091533"/>
    <w:rsid w:val="000925A0"/>
    <w:rsid w:val="00092BB6"/>
    <w:rsid w:val="00093DD8"/>
    <w:rsid w:val="0009438B"/>
    <w:rsid w:val="00095F93"/>
    <w:rsid w:val="000962A6"/>
    <w:rsid w:val="00096823"/>
    <w:rsid w:val="00096895"/>
    <w:rsid w:val="00096A2C"/>
    <w:rsid w:val="000972A3"/>
    <w:rsid w:val="000975CC"/>
    <w:rsid w:val="00097A33"/>
    <w:rsid w:val="000A0B89"/>
    <w:rsid w:val="000A0F3B"/>
    <w:rsid w:val="000A1617"/>
    <w:rsid w:val="000A1B55"/>
    <w:rsid w:val="000A252E"/>
    <w:rsid w:val="000A29FE"/>
    <w:rsid w:val="000A3F59"/>
    <w:rsid w:val="000A3F6E"/>
    <w:rsid w:val="000A50C1"/>
    <w:rsid w:val="000A5BCC"/>
    <w:rsid w:val="000A65AB"/>
    <w:rsid w:val="000A70DC"/>
    <w:rsid w:val="000B1887"/>
    <w:rsid w:val="000B1895"/>
    <w:rsid w:val="000B2D66"/>
    <w:rsid w:val="000B2FD5"/>
    <w:rsid w:val="000B3FF6"/>
    <w:rsid w:val="000B4B5C"/>
    <w:rsid w:val="000B536B"/>
    <w:rsid w:val="000B5AA4"/>
    <w:rsid w:val="000B6B26"/>
    <w:rsid w:val="000B733C"/>
    <w:rsid w:val="000B7A20"/>
    <w:rsid w:val="000B7FF8"/>
    <w:rsid w:val="000C07A9"/>
    <w:rsid w:val="000C0C80"/>
    <w:rsid w:val="000C1298"/>
    <w:rsid w:val="000C1CB5"/>
    <w:rsid w:val="000C1DF7"/>
    <w:rsid w:val="000C242F"/>
    <w:rsid w:val="000C2AEF"/>
    <w:rsid w:val="000C440B"/>
    <w:rsid w:val="000C5CE3"/>
    <w:rsid w:val="000C5F95"/>
    <w:rsid w:val="000C6D8D"/>
    <w:rsid w:val="000C7CD2"/>
    <w:rsid w:val="000D220E"/>
    <w:rsid w:val="000D234D"/>
    <w:rsid w:val="000D2468"/>
    <w:rsid w:val="000D3E77"/>
    <w:rsid w:val="000D5962"/>
    <w:rsid w:val="000D609D"/>
    <w:rsid w:val="000D6F8A"/>
    <w:rsid w:val="000D749E"/>
    <w:rsid w:val="000D7922"/>
    <w:rsid w:val="000E0A76"/>
    <w:rsid w:val="000E1172"/>
    <w:rsid w:val="000E1494"/>
    <w:rsid w:val="000E15A7"/>
    <w:rsid w:val="000E2CDE"/>
    <w:rsid w:val="000E2D88"/>
    <w:rsid w:val="000E300D"/>
    <w:rsid w:val="000E38DF"/>
    <w:rsid w:val="000E4146"/>
    <w:rsid w:val="000E49E0"/>
    <w:rsid w:val="000E7008"/>
    <w:rsid w:val="000E7324"/>
    <w:rsid w:val="000F0310"/>
    <w:rsid w:val="000F1C85"/>
    <w:rsid w:val="000F2244"/>
    <w:rsid w:val="000F22D5"/>
    <w:rsid w:val="000F2A60"/>
    <w:rsid w:val="000F37A5"/>
    <w:rsid w:val="000F4299"/>
    <w:rsid w:val="000F4795"/>
    <w:rsid w:val="000F5A37"/>
    <w:rsid w:val="000F5CD6"/>
    <w:rsid w:val="000F5FF1"/>
    <w:rsid w:val="000F6B3A"/>
    <w:rsid w:val="000F6B7C"/>
    <w:rsid w:val="000F7C5B"/>
    <w:rsid w:val="000F7D3C"/>
    <w:rsid w:val="0010064E"/>
    <w:rsid w:val="00100AC7"/>
    <w:rsid w:val="0010179F"/>
    <w:rsid w:val="001020D0"/>
    <w:rsid w:val="00102D62"/>
    <w:rsid w:val="00103CD2"/>
    <w:rsid w:val="00104B7C"/>
    <w:rsid w:val="00106B1E"/>
    <w:rsid w:val="001071EC"/>
    <w:rsid w:val="00107B28"/>
    <w:rsid w:val="001107DF"/>
    <w:rsid w:val="00111308"/>
    <w:rsid w:val="00111D42"/>
    <w:rsid w:val="00114873"/>
    <w:rsid w:val="001148E4"/>
    <w:rsid w:val="00115030"/>
    <w:rsid w:val="00115C4E"/>
    <w:rsid w:val="0011609A"/>
    <w:rsid w:val="00116F53"/>
    <w:rsid w:val="00116F79"/>
    <w:rsid w:val="00117511"/>
    <w:rsid w:val="00120360"/>
    <w:rsid w:val="0012184A"/>
    <w:rsid w:val="00121B38"/>
    <w:rsid w:val="001231C9"/>
    <w:rsid w:val="00123541"/>
    <w:rsid w:val="00124F8A"/>
    <w:rsid w:val="0012534C"/>
    <w:rsid w:val="00125451"/>
    <w:rsid w:val="0012621A"/>
    <w:rsid w:val="00126647"/>
    <w:rsid w:val="00126A00"/>
    <w:rsid w:val="00126BDD"/>
    <w:rsid w:val="0013024C"/>
    <w:rsid w:val="001311EE"/>
    <w:rsid w:val="00131C7E"/>
    <w:rsid w:val="00133510"/>
    <w:rsid w:val="001337F4"/>
    <w:rsid w:val="00134088"/>
    <w:rsid w:val="001367F3"/>
    <w:rsid w:val="00136D63"/>
    <w:rsid w:val="00137D60"/>
    <w:rsid w:val="0014082E"/>
    <w:rsid w:val="00140889"/>
    <w:rsid w:val="0014121D"/>
    <w:rsid w:val="001413C7"/>
    <w:rsid w:val="001416D3"/>
    <w:rsid w:val="001421E3"/>
    <w:rsid w:val="00142D46"/>
    <w:rsid w:val="0014340A"/>
    <w:rsid w:val="0014396A"/>
    <w:rsid w:val="00144005"/>
    <w:rsid w:val="0014537E"/>
    <w:rsid w:val="0014576E"/>
    <w:rsid w:val="0014697D"/>
    <w:rsid w:val="00147532"/>
    <w:rsid w:val="00147CCB"/>
    <w:rsid w:val="001509C8"/>
    <w:rsid w:val="001511DA"/>
    <w:rsid w:val="0015152E"/>
    <w:rsid w:val="00151C2F"/>
    <w:rsid w:val="00153E73"/>
    <w:rsid w:val="001566AC"/>
    <w:rsid w:val="00157274"/>
    <w:rsid w:val="00162008"/>
    <w:rsid w:val="001625B0"/>
    <w:rsid w:val="00162BA8"/>
    <w:rsid w:val="00163246"/>
    <w:rsid w:val="001635AC"/>
    <w:rsid w:val="0016380C"/>
    <w:rsid w:val="00164FFF"/>
    <w:rsid w:val="00165674"/>
    <w:rsid w:val="001656C9"/>
    <w:rsid w:val="00165AE8"/>
    <w:rsid w:val="001666A1"/>
    <w:rsid w:val="00166A28"/>
    <w:rsid w:val="001678B2"/>
    <w:rsid w:val="00167F06"/>
    <w:rsid w:val="00170C6F"/>
    <w:rsid w:val="00171137"/>
    <w:rsid w:val="00171372"/>
    <w:rsid w:val="0017361E"/>
    <w:rsid w:val="00174184"/>
    <w:rsid w:val="00174634"/>
    <w:rsid w:val="00175E63"/>
    <w:rsid w:val="0017670F"/>
    <w:rsid w:val="00176960"/>
    <w:rsid w:val="00177088"/>
    <w:rsid w:val="001772A4"/>
    <w:rsid w:val="001776E7"/>
    <w:rsid w:val="00177C07"/>
    <w:rsid w:val="00177C19"/>
    <w:rsid w:val="00177E81"/>
    <w:rsid w:val="0018007E"/>
    <w:rsid w:val="00182059"/>
    <w:rsid w:val="001833CA"/>
    <w:rsid w:val="00183DE1"/>
    <w:rsid w:val="00184926"/>
    <w:rsid w:val="00184D01"/>
    <w:rsid w:val="00185C29"/>
    <w:rsid w:val="00185F71"/>
    <w:rsid w:val="0019021A"/>
    <w:rsid w:val="0019154C"/>
    <w:rsid w:val="00191A1A"/>
    <w:rsid w:val="00192279"/>
    <w:rsid w:val="00192AD8"/>
    <w:rsid w:val="001943CB"/>
    <w:rsid w:val="001948F8"/>
    <w:rsid w:val="00195679"/>
    <w:rsid w:val="00196373"/>
    <w:rsid w:val="00197672"/>
    <w:rsid w:val="00197AF6"/>
    <w:rsid w:val="001A0485"/>
    <w:rsid w:val="001A2BD2"/>
    <w:rsid w:val="001A2D3D"/>
    <w:rsid w:val="001A30DB"/>
    <w:rsid w:val="001A57FC"/>
    <w:rsid w:val="001B079A"/>
    <w:rsid w:val="001B08A3"/>
    <w:rsid w:val="001B1A8A"/>
    <w:rsid w:val="001B1E42"/>
    <w:rsid w:val="001B2C44"/>
    <w:rsid w:val="001B3BF8"/>
    <w:rsid w:val="001B4C18"/>
    <w:rsid w:val="001B544E"/>
    <w:rsid w:val="001B67EC"/>
    <w:rsid w:val="001B71AD"/>
    <w:rsid w:val="001B7267"/>
    <w:rsid w:val="001B75CF"/>
    <w:rsid w:val="001C0238"/>
    <w:rsid w:val="001C0D32"/>
    <w:rsid w:val="001C0E23"/>
    <w:rsid w:val="001C0F51"/>
    <w:rsid w:val="001C1CF4"/>
    <w:rsid w:val="001C30A8"/>
    <w:rsid w:val="001C4BB3"/>
    <w:rsid w:val="001C5152"/>
    <w:rsid w:val="001C58BA"/>
    <w:rsid w:val="001C5979"/>
    <w:rsid w:val="001C5DCC"/>
    <w:rsid w:val="001C5F1C"/>
    <w:rsid w:val="001C5F36"/>
    <w:rsid w:val="001C688C"/>
    <w:rsid w:val="001C6B82"/>
    <w:rsid w:val="001C7A24"/>
    <w:rsid w:val="001C7DC6"/>
    <w:rsid w:val="001C7F8C"/>
    <w:rsid w:val="001D10E2"/>
    <w:rsid w:val="001D2618"/>
    <w:rsid w:val="001D2AF3"/>
    <w:rsid w:val="001D30F8"/>
    <w:rsid w:val="001D3E63"/>
    <w:rsid w:val="001D464E"/>
    <w:rsid w:val="001D5CD6"/>
    <w:rsid w:val="001D6BDC"/>
    <w:rsid w:val="001D6D06"/>
    <w:rsid w:val="001D7746"/>
    <w:rsid w:val="001E0579"/>
    <w:rsid w:val="001E080F"/>
    <w:rsid w:val="001E0810"/>
    <w:rsid w:val="001E2F80"/>
    <w:rsid w:val="001E5940"/>
    <w:rsid w:val="001E6FDE"/>
    <w:rsid w:val="001F0B97"/>
    <w:rsid w:val="001F0F03"/>
    <w:rsid w:val="001F17B7"/>
    <w:rsid w:val="001F28C3"/>
    <w:rsid w:val="001F2AC3"/>
    <w:rsid w:val="001F3E9A"/>
    <w:rsid w:val="001F42C8"/>
    <w:rsid w:val="001F5E2B"/>
    <w:rsid w:val="001F6188"/>
    <w:rsid w:val="002006F8"/>
    <w:rsid w:val="00200E5E"/>
    <w:rsid w:val="00202B7C"/>
    <w:rsid w:val="00204455"/>
    <w:rsid w:val="00204D66"/>
    <w:rsid w:val="00204DA4"/>
    <w:rsid w:val="00205220"/>
    <w:rsid w:val="002059FB"/>
    <w:rsid w:val="00205AD2"/>
    <w:rsid w:val="00206C6D"/>
    <w:rsid w:val="002074D0"/>
    <w:rsid w:val="00207E83"/>
    <w:rsid w:val="00210ED9"/>
    <w:rsid w:val="00211362"/>
    <w:rsid w:val="00211801"/>
    <w:rsid w:val="00212684"/>
    <w:rsid w:val="00214911"/>
    <w:rsid w:val="0021545A"/>
    <w:rsid w:val="002154E1"/>
    <w:rsid w:val="00216047"/>
    <w:rsid w:val="00217445"/>
    <w:rsid w:val="00222464"/>
    <w:rsid w:val="00223925"/>
    <w:rsid w:val="00223B48"/>
    <w:rsid w:val="002242E8"/>
    <w:rsid w:val="00224FE6"/>
    <w:rsid w:val="00226C46"/>
    <w:rsid w:val="00227FC2"/>
    <w:rsid w:val="002308D1"/>
    <w:rsid w:val="00231052"/>
    <w:rsid w:val="002317AD"/>
    <w:rsid w:val="00233862"/>
    <w:rsid w:val="00233C51"/>
    <w:rsid w:val="00233CFA"/>
    <w:rsid w:val="00234E30"/>
    <w:rsid w:val="00234E34"/>
    <w:rsid w:val="00234F56"/>
    <w:rsid w:val="002351F3"/>
    <w:rsid w:val="002355D5"/>
    <w:rsid w:val="002363D6"/>
    <w:rsid w:val="00236FB7"/>
    <w:rsid w:val="00237F15"/>
    <w:rsid w:val="00237F6D"/>
    <w:rsid w:val="00240AE3"/>
    <w:rsid w:val="002423BB"/>
    <w:rsid w:val="0024414B"/>
    <w:rsid w:val="002452C5"/>
    <w:rsid w:val="002457F4"/>
    <w:rsid w:val="002458C8"/>
    <w:rsid w:val="002461D8"/>
    <w:rsid w:val="00247229"/>
    <w:rsid w:val="00251F0E"/>
    <w:rsid w:val="00252248"/>
    <w:rsid w:val="0025249D"/>
    <w:rsid w:val="00252855"/>
    <w:rsid w:val="002534C5"/>
    <w:rsid w:val="002534EA"/>
    <w:rsid w:val="00255520"/>
    <w:rsid w:val="00256753"/>
    <w:rsid w:val="00256FF4"/>
    <w:rsid w:val="00257170"/>
    <w:rsid w:val="0025769A"/>
    <w:rsid w:val="00257736"/>
    <w:rsid w:val="00257C58"/>
    <w:rsid w:val="002608C2"/>
    <w:rsid w:val="00260D01"/>
    <w:rsid w:val="00260D09"/>
    <w:rsid w:val="00260D92"/>
    <w:rsid w:val="00261239"/>
    <w:rsid w:val="0026250F"/>
    <w:rsid w:val="00262F6A"/>
    <w:rsid w:val="00263820"/>
    <w:rsid w:val="0026401C"/>
    <w:rsid w:val="00264ACF"/>
    <w:rsid w:val="00264C5E"/>
    <w:rsid w:val="00265811"/>
    <w:rsid w:val="00266C70"/>
    <w:rsid w:val="0026710A"/>
    <w:rsid w:val="002678AE"/>
    <w:rsid w:val="00267EC4"/>
    <w:rsid w:val="002702C5"/>
    <w:rsid w:val="002708AB"/>
    <w:rsid w:val="002711BA"/>
    <w:rsid w:val="00271311"/>
    <w:rsid w:val="002714AD"/>
    <w:rsid w:val="00271537"/>
    <w:rsid w:val="00271554"/>
    <w:rsid w:val="00272471"/>
    <w:rsid w:val="002726FC"/>
    <w:rsid w:val="00272ED1"/>
    <w:rsid w:val="00273A40"/>
    <w:rsid w:val="00273F23"/>
    <w:rsid w:val="00274055"/>
    <w:rsid w:val="0027430C"/>
    <w:rsid w:val="002752EC"/>
    <w:rsid w:val="0027531C"/>
    <w:rsid w:val="0028011B"/>
    <w:rsid w:val="00280A12"/>
    <w:rsid w:val="00280DB5"/>
    <w:rsid w:val="00281105"/>
    <w:rsid w:val="0028152C"/>
    <w:rsid w:val="00281603"/>
    <w:rsid w:val="002822F9"/>
    <w:rsid w:val="00282428"/>
    <w:rsid w:val="00282684"/>
    <w:rsid w:val="00283A70"/>
    <w:rsid w:val="00283E34"/>
    <w:rsid w:val="00284183"/>
    <w:rsid w:val="00284861"/>
    <w:rsid w:val="00285126"/>
    <w:rsid w:val="00285469"/>
    <w:rsid w:val="002863C8"/>
    <w:rsid w:val="00286453"/>
    <w:rsid w:val="0028716A"/>
    <w:rsid w:val="002879A6"/>
    <w:rsid w:val="00287CC2"/>
    <w:rsid w:val="00290C8F"/>
    <w:rsid w:val="002921DD"/>
    <w:rsid w:val="00292404"/>
    <w:rsid w:val="0029269B"/>
    <w:rsid w:val="00292ED3"/>
    <w:rsid w:val="00292F00"/>
    <w:rsid w:val="002934F3"/>
    <w:rsid w:val="0029424F"/>
    <w:rsid w:val="002948AB"/>
    <w:rsid w:val="00295083"/>
    <w:rsid w:val="002951B6"/>
    <w:rsid w:val="002A054E"/>
    <w:rsid w:val="002A133A"/>
    <w:rsid w:val="002A2360"/>
    <w:rsid w:val="002A248F"/>
    <w:rsid w:val="002A2A24"/>
    <w:rsid w:val="002A3212"/>
    <w:rsid w:val="002A3B43"/>
    <w:rsid w:val="002A43EC"/>
    <w:rsid w:val="002A4AB3"/>
    <w:rsid w:val="002A5C55"/>
    <w:rsid w:val="002A6251"/>
    <w:rsid w:val="002A63AB"/>
    <w:rsid w:val="002A6F87"/>
    <w:rsid w:val="002B0539"/>
    <w:rsid w:val="002B15EB"/>
    <w:rsid w:val="002B21F3"/>
    <w:rsid w:val="002B2740"/>
    <w:rsid w:val="002B2908"/>
    <w:rsid w:val="002B3448"/>
    <w:rsid w:val="002B380F"/>
    <w:rsid w:val="002B47EC"/>
    <w:rsid w:val="002B4EF9"/>
    <w:rsid w:val="002B5B6E"/>
    <w:rsid w:val="002B746A"/>
    <w:rsid w:val="002B7764"/>
    <w:rsid w:val="002B78EC"/>
    <w:rsid w:val="002B7DA9"/>
    <w:rsid w:val="002C0248"/>
    <w:rsid w:val="002C0BC4"/>
    <w:rsid w:val="002C2D10"/>
    <w:rsid w:val="002C3004"/>
    <w:rsid w:val="002C3896"/>
    <w:rsid w:val="002C4718"/>
    <w:rsid w:val="002C5A6C"/>
    <w:rsid w:val="002C66FB"/>
    <w:rsid w:val="002C6D7D"/>
    <w:rsid w:val="002C7669"/>
    <w:rsid w:val="002C7B2A"/>
    <w:rsid w:val="002D0CF0"/>
    <w:rsid w:val="002D153D"/>
    <w:rsid w:val="002D223C"/>
    <w:rsid w:val="002D2CEF"/>
    <w:rsid w:val="002D3E98"/>
    <w:rsid w:val="002D3F59"/>
    <w:rsid w:val="002D4325"/>
    <w:rsid w:val="002D471B"/>
    <w:rsid w:val="002D48A9"/>
    <w:rsid w:val="002D4AED"/>
    <w:rsid w:val="002D542E"/>
    <w:rsid w:val="002D6E37"/>
    <w:rsid w:val="002D70AA"/>
    <w:rsid w:val="002E0369"/>
    <w:rsid w:val="002E050C"/>
    <w:rsid w:val="002E0C4E"/>
    <w:rsid w:val="002E0CCE"/>
    <w:rsid w:val="002E167F"/>
    <w:rsid w:val="002E196F"/>
    <w:rsid w:val="002E2CA8"/>
    <w:rsid w:val="002E2E84"/>
    <w:rsid w:val="002E2EBD"/>
    <w:rsid w:val="002E362C"/>
    <w:rsid w:val="002E5E57"/>
    <w:rsid w:val="002E5EBE"/>
    <w:rsid w:val="002E5F0C"/>
    <w:rsid w:val="002E637B"/>
    <w:rsid w:val="002E6404"/>
    <w:rsid w:val="002E66A4"/>
    <w:rsid w:val="002F0185"/>
    <w:rsid w:val="002F1F68"/>
    <w:rsid w:val="002F3A44"/>
    <w:rsid w:val="002F4010"/>
    <w:rsid w:val="002F4A95"/>
    <w:rsid w:val="002F768B"/>
    <w:rsid w:val="0030061E"/>
    <w:rsid w:val="00300D21"/>
    <w:rsid w:val="003015F3"/>
    <w:rsid w:val="003025AA"/>
    <w:rsid w:val="00302B76"/>
    <w:rsid w:val="0030401C"/>
    <w:rsid w:val="003044E5"/>
    <w:rsid w:val="0030556C"/>
    <w:rsid w:val="00305793"/>
    <w:rsid w:val="003067C7"/>
    <w:rsid w:val="00307C96"/>
    <w:rsid w:val="00310643"/>
    <w:rsid w:val="00310AFD"/>
    <w:rsid w:val="00311449"/>
    <w:rsid w:val="00311D86"/>
    <w:rsid w:val="00312992"/>
    <w:rsid w:val="00312BA4"/>
    <w:rsid w:val="00313158"/>
    <w:rsid w:val="00313803"/>
    <w:rsid w:val="0031696C"/>
    <w:rsid w:val="00317AE6"/>
    <w:rsid w:val="00317F35"/>
    <w:rsid w:val="00320796"/>
    <w:rsid w:val="00321246"/>
    <w:rsid w:val="0032138D"/>
    <w:rsid w:val="00322112"/>
    <w:rsid w:val="00322DA8"/>
    <w:rsid w:val="00324FA8"/>
    <w:rsid w:val="00326725"/>
    <w:rsid w:val="00326D1B"/>
    <w:rsid w:val="00326DFA"/>
    <w:rsid w:val="00327B64"/>
    <w:rsid w:val="00327B73"/>
    <w:rsid w:val="003318A9"/>
    <w:rsid w:val="00332547"/>
    <w:rsid w:val="003325C5"/>
    <w:rsid w:val="00333659"/>
    <w:rsid w:val="00333A7A"/>
    <w:rsid w:val="00333CDE"/>
    <w:rsid w:val="00334301"/>
    <w:rsid w:val="003401FA"/>
    <w:rsid w:val="00340B12"/>
    <w:rsid w:val="00340E37"/>
    <w:rsid w:val="00341291"/>
    <w:rsid w:val="00341CCE"/>
    <w:rsid w:val="00342A00"/>
    <w:rsid w:val="00342FDC"/>
    <w:rsid w:val="00343526"/>
    <w:rsid w:val="003439A4"/>
    <w:rsid w:val="00345356"/>
    <w:rsid w:val="00345A41"/>
    <w:rsid w:val="00345C06"/>
    <w:rsid w:val="00346089"/>
    <w:rsid w:val="00346A02"/>
    <w:rsid w:val="0035074F"/>
    <w:rsid w:val="0035155B"/>
    <w:rsid w:val="0035184A"/>
    <w:rsid w:val="00351E65"/>
    <w:rsid w:val="0035204F"/>
    <w:rsid w:val="0035237F"/>
    <w:rsid w:val="00352BA2"/>
    <w:rsid w:val="00352F6B"/>
    <w:rsid w:val="00355475"/>
    <w:rsid w:val="00356B65"/>
    <w:rsid w:val="00356DDF"/>
    <w:rsid w:val="00357112"/>
    <w:rsid w:val="00361B8C"/>
    <w:rsid w:val="00361C38"/>
    <w:rsid w:val="00361E58"/>
    <w:rsid w:val="00362BE7"/>
    <w:rsid w:val="00362CBF"/>
    <w:rsid w:val="003631F4"/>
    <w:rsid w:val="00363216"/>
    <w:rsid w:val="00363499"/>
    <w:rsid w:val="0036353B"/>
    <w:rsid w:val="00363E15"/>
    <w:rsid w:val="00364210"/>
    <w:rsid w:val="003647A5"/>
    <w:rsid w:val="00365322"/>
    <w:rsid w:val="0036583C"/>
    <w:rsid w:val="00366AB5"/>
    <w:rsid w:val="00366D27"/>
    <w:rsid w:val="00366D9A"/>
    <w:rsid w:val="00367B06"/>
    <w:rsid w:val="00370C04"/>
    <w:rsid w:val="003712C6"/>
    <w:rsid w:val="00372F0F"/>
    <w:rsid w:val="00372F41"/>
    <w:rsid w:val="003740B7"/>
    <w:rsid w:val="003747E9"/>
    <w:rsid w:val="00374E50"/>
    <w:rsid w:val="00375B47"/>
    <w:rsid w:val="00375CF7"/>
    <w:rsid w:val="0038096E"/>
    <w:rsid w:val="00380A7E"/>
    <w:rsid w:val="00380C6F"/>
    <w:rsid w:val="00382130"/>
    <w:rsid w:val="00382A4D"/>
    <w:rsid w:val="003831E2"/>
    <w:rsid w:val="003844A0"/>
    <w:rsid w:val="00384DD6"/>
    <w:rsid w:val="003856D9"/>
    <w:rsid w:val="003860A2"/>
    <w:rsid w:val="003868E4"/>
    <w:rsid w:val="00386A7A"/>
    <w:rsid w:val="00387205"/>
    <w:rsid w:val="00387353"/>
    <w:rsid w:val="00387502"/>
    <w:rsid w:val="00390B58"/>
    <w:rsid w:val="00390CBE"/>
    <w:rsid w:val="003912A6"/>
    <w:rsid w:val="003916C5"/>
    <w:rsid w:val="003916D4"/>
    <w:rsid w:val="00392449"/>
    <w:rsid w:val="003933CC"/>
    <w:rsid w:val="00393A2F"/>
    <w:rsid w:val="003946E9"/>
    <w:rsid w:val="00395D5E"/>
    <w:rsid w:val="003974EA"/>
    <w:rsid w:val="003A07D2"/>
    <w:rsid w:val="003A1141"/>
    <w:rsid w:val="003A13FA"/>
    <w:rsid w:val="003A3E88"/>
    <w:rsid w:val="003A47A1"/>
    <w:rsid w:val="003A5FDA"/>
    <w:rsid w:val="003A6C24"/>
    <w:rsid w:val="003A7034"/>
    <w:rsid w:val="003A720E"/>
    <w:rsid w:val="003A7674"/>
    <w:rsid w:val="003A789D"/>
    <w:rsid w:val="003A79E7"/>
    <w:rsid w:val="003B0059"/>
    <w:rsid w:val="003B27F4"/>
    <w:rsid w:val="003B2E82"/>
    <w:rsid w:val="003B3442"/>
    <w:rsid w:val="003B3958"/>
    <w:rsid w:val="003B39D1"/>
    <w:rsid w:val="003B517B"/>
    <w:rsid w:val="003B70D2"/>
    <w:rsid w:val="003B71B5"/>
    <w:rsid w:val="003B7711"/>
    <w:rsid w:val="003B7CD0"/>
    <w:rsid w:val="003B7E26"/>
    <w:rsid w:val="003C0319"/>
    <w:rsid w:val="003C0588"/>
    <w:rsid w:val="003C1647"/>
    <w:rsid w:val="003C18EF"/>
    <w:rsid w:val="003C1BD4"/>
    <w:rsid w:val="003C1E7E"/>
    <w:rsid w:val="003C27C7"/>
    <w:rsid w:val="003C5096"/>
    <w:rsid w:val="003C5EF1"/>
    <w:rsid w:val="003C76BC"/>
    <w:rsid w:val="003C7930"/>
    <w:rsid w:val="003C7B59"/>
    <w:rsid w:val="003D056F"/>
    <w:rsid w:val="003D304B"/>
    <w:rsid w:val="003D3056"/>
    <w:rsid w:val="003D3106"/>
    <w:rsid w:val="003D34DC"/>
    <w:rsid w:val="003D3942"/>
    <w:rsid w:val="003D3ED4"/>
    <w:rsid w:val="003D4321"/>
    <w:rsid w:val="003D4AF2"/>
    <w:rsid w:val="003D4DC8"/>
    <w:rsid w:val="003D578C"/>
    <w:rsid w:val="003D5BB3"/>
    <w:rsid w:val="003D78D0"/>
    <w:rsid w:val="003D7A71"/>
    <w:rsid w:val="003D7C98"/>
    <w:rsid w:val="003E18EF"/>
    <w:rsid w:val="003E1BD7"/>
    <w:rsid w:val="003E2D0E"/>
    <w:rsid w:val="003E2E36"/>
    <w:rsid w:val="003E31E7"/>
    <w:rsid w:val="003E41AC"/>
    <w:rsid w:val="003E4989"/>
    <w:rsid w:val="003E7390"/>
    <w:rsid w:val="003F0463"/>
    <w:rsid w:val="003F1882"/>
    <w:rsid w:val="003F1FB3"/>
    <w:rsid w:val="003F269A"/>
    <w:rsid w:val="003F3073"/>
    <w:rsid w:val="003F33ED"/>
    <w:rsid w:val="003F3D10"/>
    <w:rsid w:val="003F3EBE"/>
    <w:rsid w:val="003F40BF"/>
    <w:rsid w:val="003F414A"/>
    <w:rsid w:val="003F440F"/>
    <w:rsid w:val="003F4ECB"/>
    <w:rsid w:val="003F4F44"/>
    <w:rsid w:val="003F502E"/>
    <w:rsid w:val="003F5553"/>
    <w:rsid w:val="003F5AD0"/>
    <w:rsid w:val="003F5CCE"/>
    <w:rsid w:val="003F70AF"/>
    <w:rsid w:val="003F7C01"/>
    <w:rsid w:val="003F7C9F"/>
    <w:rsid w:val="00401747"/>
    <w:rsid w:val="004018F8"/>
    <w:rsid w:val="004022F3"/>
    <w:rsid w:val="004034B7"/>
    <w:rsid w:val="004048C0"/>
    <w:rsid w:val="00405285"/>
    <w:rsid w:val="00405546"/>
    <w:rsid w:val="004056D3"/>
    <w:rsid w:val="004068A2"/>
    <w:rsid w:val="00407248"/>
    <w:rsid w:val="0040769A"/>
    <w:rsid w:val="0041038E"/>
    <w:rsid w:val="00410B2F"/>
    <w:rsid w:val="00412950"/>
    <w:rsid w:val="00412FAF"/>
    <w:rsid w:val="004138C9"/>
    <w:rsid w:val="00414C78"/>
    <w:rsid w:val="00414F72"/>
    <w:rsid w:val="004173BD"/>
    <w:rsid w:val="004179AE"/>
    <w:rsid w:val="00417D96"/>
    <w:rsid w:val="0042073A"/>
    <w:rsid w:val="00421EC8"/>
    <w:rsid w:val="004221A7"/>
    <w:rsid w:val="00422696"/>
    <w:rsid w:val="0042351B"/>
    <w:rsid w:val="0042465A"/>
    <w:rsid w:val="00426BFF"/>
    <w:rsid w:val="00426CEC"/>
    <w:rsid w:val="00426F9D"/>
    <w:rsid w:val="0042796F"/>
    <w:rsid w:val="00427A64"/>
    <w:rsid w:val="00427E52"/>
    <w:rsid w:val="00427EFF"/>
    <w:rsid w:val="00430421"/>
    <w:rsid w:val="004305BE"/>
    <w:rsid w:val="00431015"/>
    <w:rsid w:val="004310A9"/>
    <w:rsid w:val="00431B8D"/>
    <w:rsid w:val="00433803"/>
    <w:rsid w:val="00433836"/>
    <w:rsid w:val="00434A9C"/>
    <w:rsid w:val="00434E30"/>
    <w:rsid w:val="004358F8"/>
    <w:rsid w:val="004362A6"/>
    <w:rsid w:val="004367E2"/>
    <w:rsid w:val="0043721B"/>
    <w:rsid w:val="00437841"/>
    <w:rsid w:val="00437951"/>
    <w:rsid w:val="00437B9C"/>
    <w:rsid w:val="00440555"/>
    <w:rsid w:val="00440588"/>
    <w:rsid w:val="004412FD"/>
    <w:rsid w:val="0044145A"/>
    <w:rsid w:val="00441EE3"/>
    <w:rsid w:val="004420BC"/>
    <w:rsid w:val="0044212D"/>
    <w:rsid w:val="0044238D"/>
    <w:rsid w:val="00442E34"/>
    <w:rsid w:val="00443A8F"/>
    <w:rsid w:val="00444E9A"/>
    <w:rsid w:val="0044501C"/>
    <w:rsid w:val="0044550F"/>
    <w:rsid w:val="00445C26"/>
    <w:rsid w:val="00445CD1"/>
    <w:rsid w:val="00446ABC"/>
    <w:rsid w:val="00447A4D"/>
    <w:rsid w:val="004502D2"/>
    <w:rsid w:val="00450754"/>
    <w:rsid w:val="004507B1"/>
    <w:rsid w:val="00450FA2"/>
    <w:rsid w:val="004521A9"/>
    <w:rsid w:val="00453363"/>
    <w:rsid w:val="004537E2"/>
    <w:rsid w:val="00455544"/>
    <w:rsid w:val="004555EB"/>
    <w:rsid w:val="00456458"/>
    <w:rsid w:val="00456753"/>
    <w:rsid w:val="00456C40"/>
    <w:rsid w:val="004576C2"/>
    <w:rsid w:val="0045773C"/>
    <w:rsid w:val="0046090B"/>
    <w:rsid w:val="004612CB"/>
    <w:rsid w:val="00462A30"/>
    <w:rsid w:val="00462C9B"/>
    <w:rsid w:val="00464058"/>
    <w:rsid w:val="00464F59"/>
    <w:rsid w:val="00466016"/>
    <w:rsid w:val="0046669F"/>
    <w:rsid w:val="004668DF"/>
    <w:rsid w:val="00466A39"/>
    <w:rsid w:val="0047112A"/>
    <w:rsid w:val="00471621"/>
    <w:rsid w:val="004718EC"/>
    <w:rsid w:val="004718F3"/>
    <w:rsid w:val="004722EF"/>
    <w:rsid w:val="00472EF7"/>
    <w:rsid w:val="004738CC"/>
    <w:rsid w:val="004758A8"/>
    <w:rsid w:val="00475AE3"/>
    <w:rsid w:val="0047681E"/>
    <w:rsid w:val="00476E0C"/>
    <w:rsid w:val="00477107"/>
    <w:rsid w:val="004806D4"/>
    <w:rsid w:val="00481270"/>
    <w:rsid w:val="004865CE"/>
    <w:rsid w:val="00486CD3"/>
    <w:rsid w:val="00487704"/>
    <w:rsid w:val="004902AF"/>
    <w:rsid w:val="00491BEB"/>
    <w:rsid w:val="00491FAC"/>
    <w:rsid w:val="004928B1"/>
    <w:rsid w:val="00492DC5"/>
    <w:rsid w:val="00493138"/>
    <w:rsid w:val="00493467"/>
    <w:rsid w:val="00493A30"/>
    <w:rsid w:val="004941B5"/>
    <w:rsid w:val="00494862"/>
    <w:rsid w:val="00495436"/>
    <w:rsid w:val="00496ED9"/>
    <w:rsid w:val="0049745D"/>
    <w:rsid w:val="004A0B29"/>
    <w:rsid w:val="004A0DF1"/>
    <w:rsid w:val="004A0EF7"/>
    <w:rsid w:val="004A1857"/>
    <w:rsid w:val="004A18E7"/>
    <w:rsid w:val="004A1E3B"/>
    <w:rsid w:val="004A223B"/>
    <w:rsid w:val="004A23BF"/>
    <w:rsid w:val="004A3331"/>
    <w:rsid w:val="004A33F6"/>
    <w:rsid w:val="004A3626"/>
    <w:rsid w:val="004A3AC0"/>
    <w:rsid w:val="004A425D"/>
    <w:rsid w:val="004A5451"/>
    <w:rsid w:val="004A593A"/>
    <w:rsid w:val="004A5F27"/>
    <w:rsid w:val="004A60B8"/>
    <w:rsid w:val="004A626B"/>
    <w:rsid w:val="004A7749"/>
    <w:rsid w:val="004A7EB5"/>
    <w:rsid w:val="004B1160"/>
    <w:rsid w:val="004B16B8"/>
    <w:rsid w:val="004B17BF"/>
    <w:rsid w:val="004B24DD"/>
    <w:rsid w:val="004B267D"/>
    <w:rsid w:val="004B2D3C"/>
    <w:rsid w:val="004B3797"/>
    <w:rsid w:val="004B4160"/>
    <w:rsid w:val="004B4311"/>
    <w:rsid w:val="004B4411"/>
    <w:rsid w:val="004B4690"/>
    <w:rsid w:val="004B4E9B"/>
    <w:rsid w:val="004B50C5"/>
    <w:rsid w:val="004B51B8"/>
    <w:rsid w:val="004B5D1A"/>
    <w:rsid w:val="004B6278"/>
    <w:rsid w:val="004B761E"/>
    <w:rsid w:val="004B7D6A"/>
    <w:rsid w:val="004B7EA3"/>
    <w:rsid w:val="004C10E0"/>
    <w:rsid w:val="004C1E67"/>
    <w:rsid w:val="004C2E21"/>
    <w:rsid w:val="004C3142"/>
    <w:rsid w:val="004C3608"/>
    <w:rsid w:val="004C483B"/>
    <w:rsid w:val="004C50E2"/>
    <w:rsid w:val="004C51D6"/>
    <w:rsid w:val="004C5320"/>
    <w:rsid w:val="004C7E21"/>
    <w:rsid w:val="004C7EC7"/>
    <w:rsid w:val="004D0429"/>
    <w:rsid w:val="004D1125"/>
    <w:rsid w:val="004D1389"/>
    <w:rsid w:val="004D2080"/>
    <w:rsid w:val="004D397B"/>
    <w:rsid w:val="004D48BA"/>
    <w:rsid w:val="004D4C17"/>
    <w:rsid w:val="004D5047"/>
    <w:rsid w:val="004D5BF9"/>
    <w:rsid w:val="004E08E3"/>
    <w:rsid w:val="004E14A1"/>
    <w:rsid w:val="004E1BC7"/>
    <w:rsid w:val="004E1EA8"/>
    <w:rsid w:val="004E23A6"/>
    <w:rsid w:val="004E314B"/>
    <w:rsid w:val="004E4098"/>
    <w:rsid w:val="004E487D"/>
    <w:rsid w:val="004E534C"/>
    <w:rsid w:val="004E6514"/>
    <w:rsid w:val="004E6724"/>
    <w:rsid w:val="004E7004"/>
    <w:rsid w:val="004E7496"/>
    <w:rsid w:val="004E78DB"/>
    <w:rsid w:val="004F0B7B"/>
    <w:rsid w:val="004F3A36"/>
    <w:rsid w:val="004F3F3F"/>
    <w:rsid w:val="004F41C3"/>
    <w:rsid w:val="004F4981"/>
    <w:rsid w:val="004F5A1A"/>
    <w:rsid w:val="004F6509"/>
    <w:rsid w:val="004F6A5B"/>
    <w:rsid w:val="005000CD"/>
    <w:rsid w:val="00500BE9"/>
    <w:rsid w:val="00501825"/>
    <w:rsid w:val="0050337B"/>
    <w:rsid w:val="0050354C"/>
    <w:rsid w:val="00505CC5"/>
    <w:rsid w:val="00506A06"/>
    <w:rsid w:val="00506AED"/>
    <w:rsid w:val="00507944"/>
    <w:rsid w:val="005079A6"/>
    <w:rsid w:val="00511365"/>
    <w:rsid w:val="00511FB4"/>
    <w:rsid w:val="00512541"/>
    <w:rsid w:val="005125BA"/>
    <w:rsid w:val="005127C8"/>
    <w:rsid w:val="00512C1E"/>
    <w:rsid w:val="005132F7"/>
    <w:rsid w:val="005133CF"/>
    <w:rsid w:val="00514364"/>
    <w:rsid w:val="005160A1"/>
    <w:rsid w:val="005162F1"/>
    <w:rsid w:val="00517108"/>
    <w:rsid w:val="00517173"/>
    <w:rsid w:val="00520086"/>
    <w:rsid w:val="005202BD"/>
    <w:rsid w:val="00521102"/>
    <w:rsid w:val="005215DA"/>
    <w:rsid w:val="0052174B"/>
    <w:rsid w:val="005217B5"/>
    <w:rsid w:val="005219E8"/>
    <w:rsid w:val="00521FE0"/>
    <w:rsid w:val="00522A6A"/>
    <w:rsid w:val="00523A00"/>
    <w:rsid w:val="0052635F"/>
    <w:rsid w:val="00526689"/>
    <w:rsid w:val="00526D32"/>
    <w:rsid w:val="00527093"/>
    <w:rsid w:val="00527D60"/>
    <w:rsid w:val="00527FF1"/>
    <w:rsid w:val="0053055F"/>
    <w:rsid w:val="00530EB8"/>
    <w:rsid w:val="005312E8"/>
    <w:rsid w:val="00531C42"/>
    <w:rsid w:val="00531D8A"/>
    <w:rsid w:val="00533299"/>
    <w:rsid w:val="00533AA5"/>
    <w:rsid w:val="00533F21"/>
    <w:rsid w:val="00534D66"/>
    <w:rsid w:val="005351BE"/>
    <w:rsid w:val="005356D0"/>
    <w:rsid w:val="00536A1E"/>
    <w:rsid w:val="00537A2F"/>
    <w:rsid w:val="005408B7"/>
    <w:rsid w:val="00542266"/>
    <w:rsid w:val="005425C0"/>
    <w:rsid w:val="00542A14"/>
    <w:rsid w:val="005438E9"/>
    <w:rsid w:val="00543B1E"/>
    <w:rsid w:val="00544EC7"/>
    <w:rsid w:val="00546B6E"/>
    <w:rsid w:val="00547253"/>
    <w:rsid w:val="005501ED"/>
    <w:rsid w:val="00550884"/>
    <w:rsid w:val="00551BF5"/>
    <w:rsid w:val="005520CD"/>
    <w:rsid w:val="0055348A"/>
    <w:rsid w:val="00553A70"/>
    <w:rsid w:val="00553AF1"/>
    <w:rsid w:val="005544F8"/>
    <w:rsid w:val="00555733"/>
    <w:rsid w:val="005568CC"/>
    <w:rsid w:val="005574F3"/>
    <w:rsid w:val="00564791"/>
    <w:rsid w:val="00565B18"/>
    <w:rsid w:val="00565FE1"/>
    <w:rsid w:val="00567499"/>
    <w:rsid w:val="00567519"/>
    <w:rsid w:val="00570BC4"/>
    <w:rsid w:val="00571ADD"/>
    <w:rsid w:val="00571E6B"/>
    <w:rsid w:val="00572491"/>
    <w:rsid w:val="00572B28"/>
    <w:rsid w:val="005743CF"/>
    <w:rsid w:val="00574522"/>
    <w:rsid w:val="005745F2"/>
    <w:rsid w:val="00574E11"/>
    <w:rsid w:val="00575440"/>
    <w:rsid w:val="00575F9F"/>
    <w:rsid w:val="005777AC"/>
    <w:rsid w:val="00577DCA"/>
    <w:rsid w:val="00580CCA"/>
    <w:rsid w:val="00581BCF"/>
    <w:rsid w:val="005829E8"/>
    <w:rsid w:val="00582BF3"/>
    <w:rsid w:val="0058310F"/>
    <w:rsid w:val="005834EB"/>
    <w:rsid w:val="0058483B"/>
    <w:rsid w:val="00584874"/>
    <w:rsid w:val="00584D34"/>
    <w:rsid w:val="005857C2"/>
    <w:rsid w:val="0058612E"/>
    <w:rsid w:val="0058613C"/>
    <w:rsid w:val="00586469"/>
    <w:rsid w:val="005870BB"/>
    <w:rsid w:val="00587E47"/>
    <w:rsid w:val="00587F5E"/>
    <w:rsid w:val="00590089"/>
    <w:rsid w:val="0059173E"/>
    <w:rsid w:val="00591800"/>
    <w:rsid w:val="00591D47"/>
    <w:rsid w:val="0059234E"/>
    <w:rsid w:val="0059340D"/>
    <w:rsid w:val="00594D89"/>
    <w:rsid w:val="00595471"/>
    <w:rsid w:val="005962CF"/>
    <w:rsid w:val="005966B6"/>
    <w:rsid w:val="0059679A"/>
    <w:rsid w:val="00596AA8"/>
    <w:rsid w:val="005977C2"/>
    <w:rsid w:val="00597979"/>
    <w:rsid w:val="005979A7"/>
    <w:rsid w:val="00597A54"/>
    <w:rsid w:val="00597BB8"/>
    <w:rsid w:val="005A0082"/>
    <w:rsid w:val="005A05C7"/>
    <w:rsid w:val="005A0880"/>
    <w:rsid w:val="005A0C3B"/>
    <w:rsid w:val="005A0FDC"/>
    <w:rsid w:val="005A143A"/>
    <w:rsid w:val="005A1CF9"/>
    <w:rsid w:val="005A1D33"/>
    <w:rsid w:val="005A2650"/>
    <w:rsid w:val="005A339B"/>
    <w:rsid w:val="005A41F4"/>
    <w:rsid w:val="005A48EB"/>
    <w:rsid w:val="005A5054"/>
    <w:rsid w:val="005A5613"/>
    <w:rsid w:val="005A5FD1"/>
    <w:rsid w:val="005A7A8A"/>
    <w:rsid w:val="005B02EE"/>
    <w:rsid w:val="005B115A"/>
    <w:rsid w:val="005B15EC"/>
    <w:rsid w:val="005B1629"/>
    <w:rsid w:val="005B16CE"/>
    <w:rsid w:val="005B1C97"/>
    <w:rsid w:val="005B2C11"/>
    <w:rsid w:val="005B3AE1"/>
    <w:rsid w:val="005B609A"/>
    <w:rsid w:val="005B7A8D"/>
    <w:rsid w:val="005B7DC8"/>
    <w:rsid w:val="005B7DEA"/>
    <w:rsid w:val="005C0608"/>
    <w:rsid w:val="005C06EA"/>
    <w:rsid w:val="005C0EB9"/>
    <w:rsid w:val="005C1148"/>
    <w:rsid w:val="005C1FB3"/>
    <w:rsid w:val="005C2224"/>
    <w:rsid w:val="005C2B14"/>
    <w:rsid w:val="005C358C"/>
    <w:rsid w:val="005C48C6"/>
    <w:rsid w:val="005C5A4D"/>
    <w:rsid w:val="005C5AEE"/>
    <w:rsid w:val="005D068F"/>
    <w:rsid w:val="005D1B96"/>
    <w:rsid w:val="005D2153"/>
    <w:rsid w:val="005D31BB"/>
    <w:rsid w:val="005D322F"/>
    <w:rsid w:val="005D4EA6"/>
    <w:rsid w:val="005D6DF1"/>
    <w:rsid w:val="005D73FF"/>
    <w:rsid w:val="005E3224"/>
    <w:rsid w:val="005E3DAD"/>
    <w:rsid w:val="005E4340"/>
    <w:rsid w:val="005E4B12"/>
    <w:rsid w:val="005E505C"/>
    <w:rsid w:val="005E5554"/>
    <w:rsid w:val="005E58AA"/>
    <w:rsid w:val="005E5DC9"/>
    <w:rsid w:val="005E5F95"/>
    <w:rsid w:val="005E648B"/>
    <w:rsid w:val="005E6AA2"/>
    <w:rsid w:val="005E70B6"/>
    <w:rsid w:val="005E7917"/>
    <w:rsid w:val="005E7D96"/>
    <w:rsid w:val="005F04D3"/>
    <w:rsid w:val="005F0ACB"/>
    <w:rsid w:val="005F2C70"/>
    <w:rsid w:val="005F4AEB"/>
    <w:rsid w:val="005F5631"/>
    <w:rsid w:val="005F5B57"/>
    <w:rsid w:val="005F5BBB"/>
    <w:rsid w:val="005F5C1F"/>
    <w:rsid w:val="005F5E36"/>
    <w:rsid w:val="005F5E73"/>
    <w:rsid w:val="005F64C9"/>
    <w:rsid w:val="005F67B9"/>
    <w:rsid w:val="005F724F"/>
    <w:rsid w:val="005F749D"/>
    <w:rsid w:val="0060146B"/>
    <w:rsid w:val="00601B7F"/>
    <w:rsid w:val="00601CD9"/>
    <w:rsid w:val="00601DB8"/>
    <w:rsid w:val="00603433"/>
    <w:rsid w:val="00604860"/>
    <w:rsid w:val="00607747"/>
    <w:rsid w:val="006077E4"/>
    <w:rsid w:val="006079D7"/>
    <w:rsid w:val="00607F18"/>
    <w:rsid w:val="0061062B"/>
    <w:rsid w:val="00611BF0"/>
    <w:rsid w:val="0061378F"/>
    <w:rsid w:val="00613976"/>
    <w:rsid w:val="00616694"/>
    <w:rsid w:val="006210CE"/>
    <w:rsid w:val="00621621"/>
    <w:rsid w:val="00622332"/>
    <w:rsid w:val="00622EFE"/>
    <w:rsid w:val="00624A0C"/>
    <w:rsid w:val="006254AA"/>
    <w:rsid w:val="00626128"/>
    <w:rsid w:val="00626471"/>
    <w:rsid w:val="00627614"/>
    <w:rsid w:val="00630353"/>
    <w:rsid w:val="006305A9"/>
    <w:rsid w:val="00631F9C"/>
    <w:rsid w:val="00632549"/>
    <w:rsid w:val="006329A5"/>
    <w:rsid w:val="00632A94"/>
    <w:rsid w:val="006336EF"/>
    <w:rsid w:val="0063475B"/>
    <w:rsid w:val="00634BDA"/>
    <w:rsid w:val="00635E32"/>
    <w:rsid w:val="00636755"/>
    <w:rsid w:val="006379A3"/>
    <w:rsid w:val="00637E88"/>
    <w:rsid w:val="0064051C"/>
    <w:rsid w:val="006418C4"/>
    <w:rsid w:val="0064299A"/>
    <w:rsid w:val="00642C20"/>
    <w:rsid w:val="006434AB"/>
    <w:rsid w:val="00644251"/>
    <w:rsid w:val="00644698"/>
    <w:rsid w:val="006450E4"/>
    <w:rsid w:val="00645EEB"/>
    <w:rsid w:val="0064623D"/>
    <w:rsid w:val="00646435"/>
    <w:rsid w:val="00646AF1"/>
    <w:rsid w:val="00646FFE"/>
    <w:rsid w:val="00647613"/>
    <w:rsid w:val="00647A31"/>
    <w:rsid w:val="0065073D"/>
    <w:rsid w:val="006510F8"/>
    <w:rsid w:val="00651292"/>
    <w:rsid w:val="00653122"/>
    <w:rsid w:val="00653485"/>
    <w:rsid w:val="006538A0"/>
    <w:rsid w:val="00653C16"/>
    <w:rsid w:val="00654546"/>
    <w:rsid w:val="00654649"/>
    <w:rsid w:val="00654F44"/>
    <w:rsid w:val="006558F4"/>
    <w:rsid w:val="00656E80"/>
    <w:rsid w:val="006600F7"/>
    <w:rsid w:val="006604D3"/>
    <w:rsid w:val="006621A9"/>
    <w:rsid w:val="00666192"/>
    <w:rsid w:val="006669ED"/>
    <w:rsid w:val="00666A1D"/>
    <w:rsid w:val="0066797B"/>
    <w:rsid w:val="00667C36"/>
    <w:rsid w:val="0067090A"/>
    <w:rsid w:val="00670CC2"/>
    <w:rsid w:val="00671100"/>
    <w:rsid w:val="00671AB8"/>
    <w:rsid w:val="00671B16"/>
    <w:rsid w:val="00672049"/>
    <w:rsid w:val="006728F0"/>
    <w:rsid w:val="006738C6"/>
    <w:rsid w:val="0067449C"/>
    <w:rsid w:val="00675156"/>
    <w:rsid w:val="006756FE"/>
    <w:rsid w:val="0067598F"/>
    <w:rsid w:val="0067673C"/>
    <w:rsid w:val="00681263"/>
    <w:rsid w:val="0068163D"/>
    <w:rsid w:val="00681E56"/>
    <w:rsid w:val="0068278F"/>
    <w:rsid w:val="00683E1F"/>
    <w:rsid w:val="00684856"/>
    <w:rsid w:val="00684C45"/>
    <w:rsid w:val="006870CE"/>
    <w:rsid w:val="00690166"/>
    <w:rsid w:val="006912F1"/>
    <w:rsid w:val="00691B03"/>
    <w:rsid w:val="00694342"/>
    <w:rsid w:val="00695FDE"/>
    <w:rsid w:val="006967CE"/>
    <w:rsid w:val="00696F63"/>
    <w:rsid w:val="00697271"/>
    <w:rsid w:val="00697DBD"/>
    <w:rsid w:val="00697FDC"/>
    <w:rsid w:val="006A0962"/>
    <w:rsid w:val="006A0AD0"/>
    <w:rsid w:val="006A0B1F"/>
    <w:rsid w:val="006A0C79"/>
    <w:rsid w:val="006A132F"/>
    <w:rsid w:val="006A1AFE"/>
    <w:rsid w:val="006A1F42"/>
    <w:rsid w:val="006A31BB"/>
    <w:rsid w:val="006A32DE"/>
    <w:rsid w:val="006A3556"/>
    <w:rsid w:val="006A37B8"/>
    <w:rsid w:val="006A3A64"/>
    <w:rsid w:val="006A3ABF"/>
    <w:rsid w:val="006A3C4C"/>
    <w:rsid w:val="006A4504"/>
    <w:rsid w:val="006A756A"/>
    <w:rsid w:val="006B329E"/>
    <w:rsid w:val="006B35B9"/>
    <w:rsid w:val="006B3B00"/>
    <w:rsid w:val="006B472E"/>
    <w:rsid w:val="006B4826"/>
    <w:rsid w:val="006B4AC2"/>
    <w:rsid w:val="006B4C35"/>
    <w:rsid w:val="006B55BD"/>
    <w:rsid w:val="006B5A62"/>
    <w:rsid w:val="006B5B0F"/>
    <w:rsid w:val="006B6204"/>
    <w:rsid w:val="006C04D1"/>
    <w:rsid w:val="006C0D7A"/>
    <w:rsid w:val="006C157C"/>
    <w:rsid w:val="006C4B37"/>
    <w:rsid w:val="006C5013"/>
    <w:rsid w:val="006C531D"/>
    <w:rsid w:val="006C6298"/>
    <w:rsid w:val="006C703E"/>
    <w:rsid w:val="006C75C9"/>
    <w:rsid w:val="006C7DAA"/>
    <w:rsid w:val="006D0B2A"/>
    <w:rsid w:val="006D0C28"/>
    <w:rsid w:val="006D383E"/>
    <w:rsid w:val="006D45F4"/>
    <w:rsid w:val="006D630D"/>
    <w:rsid w:val="006D63D0"/>
    <w:rsid w:val="006D6435"/>
    <w:rsid w:val="006D652D"/>
    <w:rsid w:val="006D6D14"/>
    <w:rsid w:val="006D6FF7"/>
    <w:rsid w:val="006D7210"/>
    <w:rsid w:val="006E097F"/>
    <w:rsid w:val="006E0FBD"/>
    <w:rsid w:val="006E22EF"/>
    <w:rsid w:val="006E2EE8"/>
    <w:rsid w:val="006E3816"/>
    <w:rsid w:val="006E3912"/>
    <w:rsid w:val="006E3F83"/>
    <w:rsid w:val="006E41AD"/>
    <w:rsid w:val="006E43D0"/>
    <w:rsid w:val="006E4696"/>
    <w:rsid w:val="006E49E8"/>
    <w:rsid w:val="006E4BD0"/>
    <w:rsid w:val="006E5D0D"/>
    <w:rsid w:val="006E5E78"/>
    <w:rsid w:val="006E6FAA"/>
    <w:rsid w:val="006E761B"/>
    <w:rsid w:val="006E7E7B"/>
    <w:rsid w:val="006F128A"/>
    <w:rsid w:val="006F3075"/>
    <w:rsid w:val="006F481B"/>
    <w:rsid w:val="006F4C46"/>
    <w:rsid w:val="006F4E2B"/>
    <w:rsid w:val="006F4EE2"/>
    <w:rsid w:val="006F5685"/>
    <w:rsid w:val="006F63C9"/>
    <w:rsid w:val="006F6A25"/>
    <w:rsid w:val="006F6AF5"/>
    <w:rsid w:val="006F6BF3"/>
    <w:rsid w:val="006F7336"/>
    <w:rsid w:val="006F7BD5"/>
    <w:rsid w:val="006F7F10"/>
    <w:rsid w:val="0070064E"/>
    <w:rsid w:val="00701E51"/>
    <w:rsid w:val="0070289A"/>
    <w:rsid w:val="00702917"/>
    <w:rsid w:val="00705A6C"/>
    <w:rsid w:val="00705FE3"/>
    <w:rsid w:val="00707CAA"/>
    <w:rsid w:val="00707CCE"/>
    <w:rsid w:val="00707CF2"/>
    <w:rsid w:val="0071025A"/>
    <w:rsid w:val="00711FE7"/>
    <w:rsid w:val="0071253A"/>
    <w:rsid w:val="00712DC6"/>
    <w:rsid w:val="00713EA0"/>
    <w:rsid w:val="007149CE"/>
    <w:rsid w:val="00716613"/>
    <w:rsid w:val="00717332"/>
    <w:rsid w:val="00717542"/>
    <w:rsid w:val="0071758D"/>
    <w:rsid w:val="007221C1"/>
    <w:rsid w:val="0072298D"/>
    <w:rsid w:val="007232E5"/>
    <w:rsid w:val="00723E60"/>
    <w:rsid w:val="00724D6B"/>
    <w:rsid w:val="00725BCB"/>
    <w:rsid w:val="00725EBD"/>
    <w:rsid w:val="00726209"/>
    <w:rsid w:val="007263E6"/>
    <w:rsid w:val="0072664E"/>
    <w:rsid w:val="00726817"/>
    <w:rsid w:val="00727C3E"/>
    <w:rsid w:val="00730041"/>
    <w:rsid w:val="0073049C"/>
    <w:rsid w:val="0073260D"/>
    <w:rsid w:val="00733E2C"/>
    <w:rsid w:val="00734047"/>
    <w:rsid w:val="00734A0E"/>
    <w:rsid w:val="00735767"/>
    <w:rsid w:val="00736C2D"/>
    <w:rsid w:val="00736E2F"/>
    <w:rsid w:val="00737175"/>
    <w:rsid w:val="007371CC"/>
    <w:rsid w:val="00740569"/>
    <w:rsid w:val="007406A9"/>
    <w:rsid w:val="00740B39"/>
    <w:rsid w:val="0074124A"/>
    <w:rsid w:val="007426BB"/>
    <w:rsid w:val="007435EF"/>
    <w:rsid w:val="00743F04"/>
    <w:rsid w:val="00746172"/>
    <w:rsid w:val="00746802"/>
    <w:rsid w:val="007469A8"/>
    <w:rsid w:val="00746ACD"/>
    <w:rsid w:val="007472AA"/>
    <w:rsid w:val="00747529"/>
    <w:rsid w:val="00747AB9"/>
    <w:rsid w:val="00747FD6"/>
    <w:rsid w:val="0075019A"/>
    <w:rsid w:val="00750B4B"/>
    <w:rsid w:val="007521BC"/>
    <w:rsid w:val="00752321"/>
    <w:rsid w:val="0075243E"/>
    <w:rsid w:val="00752851"/>
    <w:rsid w:val="007550D0"/>
    <w:rsid w:val="0075526B"/>
    <w:rsid w:val="0075681C"/>
    <w:rsid w:val="007600C3"/>
    <w:rsid w:val="00761736"/>
    <w:rsid w:val="007625F6"/>
    <w:rsid w:val="00762A51"/>
    <w:rsid w:val="00765E3F"/>
    <w:rsid w:val="00766FF9"/>
    <w:rsid w:val="007674ED"/>
    <w:rsid w:val="00767D93"/>
    <w:rsid w:val="00770A88"/>
    <w:rsid w:val="00770E0F"/>
    <w:rsid w:val="00771782"/>
    <w:rsid w:val="00771C07"/>
    <w:rsid w:val="00772D10"/>
    <w:rsid w:val="00772E3D"/>
    <w:rsid w:val="00773449"/>
    <w:rsid w:val="00773A36"/>
    <w:rsid w:val="00774A86"/>
    <w:rsid w:val="007751C2"/>
    <w:rsid w:val="00775ADB"/>
    <w:rsid w:val="00775DDD"/>
    <w:rsid w:val="00776365"/>
    <w:rsid w:val="00777798"/>
    <w:rsid w:val="00777D96"/>
    <w:rsid w:val="0078073F"/>
    <w:rsid w:val="007809E1"/>
    <w:rsid w:val="00780D52"/>
    <w:rsid w:val="00781699"/>
    <w:rsid w:val="00786B32"/>
    <w:rsid w:val="00786EB0"/>
    <w:rsid w:val="00791542"/>
    <w:rsid w:val="0079155B"/>
    <w:rsid w:val="00791956"/>
    <w:rsid w:val="0079238E"/>
    <w:rsid w:val="0079280A"/>
    <w:rsid w:val="00792AA0"/>
    <w:rsid w:val="007943B7"/>
    <w:rsid w:val="00794FB2"/>
    <w:rsid w:val="00795C1F"/>
    <w:rsid w:val="00796147"/>
    <w:rsid w:val="007963CA"/>
    <w:rsid w:val="00796AB4"/>
    <w:rsid w:val="00797952"/>
    <w:rsid w:val="007A10D7"/>
    <w:rsid w:val="007A1E77"/>
    <w:rsid w:val="007A211E"/>
    <w:rsid w:val="007A3912"/>
    <w:rsid w:val="007A48A6"/>
    <w:rsid w:val="007A614C"/>
    <w:rsid w:val="007A6941"/>
    <w:rsid w:val="007B063D"/>
    <w:rsid w:val="007B07C9"/>
    <w:rsid w:val="007B0FB0"/>
    <w:rsid w:val="007B2129"/>
    <w:rsid w:val="007B33AE"/>
    <w:rsid w:val="007B4153"/>
    <w:rsid w:val="007B453B"/>
    <w:rsid w:val="007B6A8F"/>
    <w:rsid w:val="007B7242"/>
    <w:rsid w:val="007C0EA1"/>
    <w:rsid w:val="007C3E19"/>
    <w:rsid w:val="007C47D1"/>
    <w:rsid w:val="007C55B1"/>
    <w:rsid w:val="007C567A"/>
    <w:rsid w:val="007C6795"/>
    <w:rsid w:val="007C67AC"/>
    <w:rsid w:val="007C789F"/>
    <w:rsid w:val="007C7959"/>
    <w:rsid w:val="007C7AB0"/>
    <w:rsid w:val="007D0577"/>
    <w:rsid w:val="007D0BBF"/>
    <w:rsid w:val="007D1480"/>
    <w:rsid w:val="007D17AC"/>
    <w:rsid w:val="007D24B4"/>
    <w:rsid w:val="007D258A"/>
    <w:rsid w:val="007D2CE3"/>
    <w:rsid w:val="007D2D6C"/>
    <w:rsid w:val="007D3280"/>
    <w:rsid w:val="007D36E5"/>
    <w:rsid w:val="007D5935"/>
    <w:rsid w:val="007D5B10"/>
    <w:rsid w:val="007D63E2"/>
    <w:rsid w:val="007D66B5"/>
    <w:rsid w:val="007D71D3"/>
    <w:rsid w:val="007D77C7"/>
    <w:rsid w:val="007D784E"/>
    <w:rsid w:val="007D7D21"/>
    <w:rsid w:val="007E092E"/>
    <w:rsid w:val="007E275D"/>
    <w:rsid w:val="007E2A0C"/>
    <w:rsid w:val="007E2ED8"/>
    <w:rsid w:val="007E323E"/>
    <w:rsid w:val="007E3FD0"/>
    <w:rsid w:val="007E4540"/>
    <w:rsid w:val="007E5392"/>
    <w:rsid w:val="007E5989"/>
    <w:rsid w:val="007E616E"/>
    <w:rsid w:val="007E6DCA"/>
    <w:rsid w:val="007E71C7"/>
    <w:rsid w:val="007F04CB"/>
    <w:rsid w:val="007F0A33"/>
    <w:rsid w:val="007F0B23"/>
    <w:rsid w:val="007F0FF3"/>
    <w:rsid w:val="007F1BB9"/>
    <w:rsid w:val="007F2F36"/>
    <w:rsid w:val="007F2FC8"/>
    <w:rsid w:val="007F4847"/>
    <w:rsid w:val="007F4C0A"/>
    <w:rsid w:val="007F4CDF"/>
    <w:rsid w:val="007F4EB2"/>
    <w:rsid w:val="007F6658"/>
    <w:rsid w:val="007F71EF"/>
    <w:rsid w:val="007F78C3"/>
    <w:rsid w:val="007F7EED"/>
    <w:rsid w:val="00800425"/>
    <w:rsid w:val="00800514"/>
    <w:rsid w:val="00800955"/>
    <w:rsid w:val="00800C29"/>
    <w:rsid w:val="0080123E"/>
    <w:rsid w:val="00802E6F"/>
    <w:rsid w:val="00803055"/>
    <w:rsid w:val="008036FD"/>
    <w:rsid w:val="008048DF"/>
    <w:rsid w:val="00805B17"/>
    <w:rsid w:val="00806401"/>
    <w:rsid w:val="008064BA"/>
    <w:rsid w:val="00806926"/>
    <w:rsid w:val="00807AFD"/>
    <w:rsid w:val="00807BA9"/>
    <w:rsid w:val="008107D3"/>
    <w:rsid w:val="00811FEA"/>
    <w:rsid w:val="00812E98"/>
    <w:rsid w:val="00813213"/>
    <w:rsid w:val="00813498"/>
    <w:rsid w:val="0081474D"/>
    <w:rsid w:val="00814D5D"/>
    <w:rsid w:val="00814E87"/>
    <w:rsid w:val="0081562A"/>
    <w:rsid w:val="00815712"/>
    <w:rsid w:val="008166B2"/>
    <w:rsid w:val="00816CC7"/>
    <w:rsid w:val="00816D69"/>
    <w:rsid w:val="00817984"/>
    <w:rsid w:val="00822797"/>
    <w:rsid w:val="008231DE"/>
    <w:rsid w:val="008244CC"/>
    <w:rsid w:val="00824B9E"/>
    <w:rsid w:val="00826117"/>
    <w:rsid w:val="008262CE"/>
    <w:rsid w:val="00826333"/>
    <w:rsid w:val="008270AD"/>
    <w:rsid w:val="00830E60"/>
    <w:rsid w:val="00831344"/>
    <w:rsid w:val="00831A15"/>
    <w:rsid w:val="00831ADE"/>
    <w:rsid w:val="0083263D"/>
    <w:rsid w:val="00832CCA"/>
    <w:rsid w:val="00833DCF"/>
    <w:rsid w:val="008349B6"/>
    <w:rsid w:val="00835382"/>
    <w:rsid w:val="008354C9"/>
    <w:rsid w:val="008354E7"/>
    <w:rsid w:val="0083598F"/>
    <w:rsid w:val="00835B5D"/>
    <w:rsid w:val="0083610D"/>
    <w:rsid w:val="0083686D"/>
    <w:rsid w:val="00837508"/>
    <w:rsid w:val="00840681"/>
    <w:rsid w:val="0084085C"/>
    <w:rsid w:val="00840E8D"/>
    <w:rsid w:val="00842470"/>
    <w:rsid w:val="0084249A"/>
    <w:rsid w:val="0084264F"/>
    <w:rsid w:val="00842711"/>
    <w:rsid w:val="008436B4"/>
    <w:rsid w:val="008436C1"/>
    <w:rsid w:val="008441E5"/>
    <w:rsid w:val="008442A2"/>
    <w:rsid w:val="0084447A"/>
    <w:rsid w:val="00844784"/>
    <w:rsid w:val="00844D67"/>
    <w:rsid w:val="008455A2"/>
    <w:rsid w:val="00846DFB"/>
    <w:rsid w:val="0085065C"/>
    <w:rsid w:val="00850A43"/>
    <w:rsid w:val="00850B3C"/>
    <w:rsid w:val="00850F11"/>
    <w:rsid w:val="008512A4"/>
    <w:rsid w:val="00852AEF"/>
    <w:rsid w:val="00852D2C"/>
    <w:rsid w:val="008530AA"/>
    <w:rsid w:val="008539B8"/>
    <w:rsid w:val="00854E6A"/>
    <w:rsid w:val="00855A56"/>
    <w:rsid w:val="0085600F"/>
    <w:rsid w:val="00857149"/>
    <w:rsid w:val="00857E7D"/>
    <w:rsid w:val="008604D2"/>
    <w:rsid w:val="0086216E"/>
    <w:rsid w:val="00862350"/>
    <w:rsid w:val="00863A3C"/>
    <w:rsid w:val="00863C84"/>
    <w:rsid w:val="00867EAB"/>
    <w:rsid w:val="008700FA"/>
    <w:rsid w:val="0087011F"/>
    <w:rsid w:val="00872E92"/>
    <w:rsid w:val="00874037"/>
    <w:rsid w:val="0087430E"/>
    <w:rsid w:val="008744FC"/>
    <w:rsid w:val="00875D4B"/>
    <w:rsid w:val="00875E71"/>
    <w:rsid w:val="00877706"/>
    <w:rsid w:val="008803EF"/>
    <w:rsid w:val="008809FE"/>
    <w:rsid w:val="00881F02"/>
    <w:rsid w:val="008831E8"/>
    <w:rsid w:val="008837FC"/>
    <w:rsid w:val="00883DC8"/>
    <w:rsid w:val="00883F3B"/>
    <w:rsid w:val="0088416C"/>
    <w:rsid w:val="008850B4"/>
    <w:rsid w:val="0088647F"/>
    <w:rsid w:val="00886C65"/>
    <w:rsid w:val="00890CA1"/>
    <w:rsid w:val="00892ACA"/>
    <w:rsid w:val="008939F0"/>
    <w:rsid w:val="008940E8"/>
    <w:rsid w:val="00894FB6"/>
    <w:rsid w:val="0089581C"/>
    <w:rsid w:val="00895F6A"/>
    <w:rsid w:val="008960F9"/>
    <w:rsid w:val="00896D07"/>
    <w:rsid w:val="00897F63"/>
    <w:rsid w:val="008A161B"/>
    <w:rsid w:val="008A19F2"/>
    <w:rsid w:val="008A1AB9"/>
    <w:rsid w:val="008A1E92"/>
    <w:rsid w:val="008A32E3"/>
    <w:rsid w:val="008A3629"/>
    <w:rsid w:val="008A3718"/>
    <w:rsid w:val="008A431D"/>
    <w:rsid w:val="008A4C30"/>
    <w:rsid w:val="008A4CEC"/>
    <w:rsid w:val="008A4E37"/>
    <w:rsid w:val="008A5E1A"/>
    <w:rsid w:val="008A6007"/>
    <w:rsid w:val="008A7A3E"/>
    <w:rsid w:val="008A7C40"/>
    <w:rsid w:val="008A7F4A"/>
    <w:rsid w:val="008B22D2"/>
    <w:rsid w:val="008B4F83"/>
    <w:rsid w:val="008B5A38"/>
    <w:rsid w:val="008B784F"/>
    <w:rsid w:val="008B7A49"/>
    <w:rsid w:val="008C165E"/>
    <w:rsid w:val="008C26C2"/>
    <w:rsid w:val="008C2C34"/>
    <w:rsid w:val="008C2CB3"/>
    <w:rsid w:val="008C2D4E"/>
    <w:rsid w:val="008C572D"/>
    <w:rsid w:val="008C6318"/>
    <w:rsid w:val="008C63C5"/>
    <w:rsid w:val="008C72D6"/>
    <w:rsid w:val="008C7E8F"/>
    <w:rsid w:val="008D019D"/>
    <w:rsid w:val="008D070B"/>
    <w:rsid w:val="008D1E89"/>
    <w:rsid w:val="008D2C9F"/>
    <w:rsid w:val="008D3733"/>
    <w:rsid w:val="008D4346"/>
    <w:rsid w:val="008D4F9B"/>
    <w:rsid w:val="008D6607"/>
    <w:rsid w:val="008E03AE"/>
    <w:rsid w:val="008E0899"/>
    <w:rsid w:val="008E0937"/>
    <w:rsid w:val="008E1063"/>
    <w:rsid w:val="008E3691"/>
    <w:rsid w:val="008E3AC6"/>
    <w:rsid w:val="008E3BC5"/>
    <w:rsid w:val="008E3BF6"/>
    <w:rsid w:val="008E45C6"/>
    <w:rsid w:val="008E5772"/>
    <w:rsid w:val="008E6197"/>
    <w:rsid w:val="008E792E"/>
    <w:rsid w:val="008F04F1"/>
    <w:rsid w:val="008F0A02"/>
    <w:rsid w:val="008F1628"/>
    <w:rsid w:val="008F190C"/>
    <w:rsid w:val="008F1EFE"/>
    <w:rsid w:val="008F2349"/>
    <w:rsid w:val="008F2743"/>
    <w:rsid w:val="008F3075"/>
    <w:rsid w:val="008F3383"/>
    <w:rsid w:val="008F3393"/>
    <w:rsid w:val="008F4643"/>
    <w:rsid w:val="008F486B"/>
    <w:rsid w:val="008F5DD8"/>
    <w:rsid w:val="008F651D"/>
    <w:rsid w:val="008F6FE8"/>
    <w:rsid w:val="009016DD"/>
    <w:rsid w:val="00901D8D"/>
    <w:rsid w:val="0090213A"/>
    <w:rsid w:val="009033F1"/>
    <w:rsid w:val="00903C61"/>
    <w:rsid w:val="009040B6"/>
    <w:rsid w:val="009043E8"/>
    <w:rsid w:val="009049D4"/>
    <w:rsid w:val="0090502D"/>
    <w:rsid w:val="00905032"/>
    <w:rsid w:val="00905125"/>
    <w:rsid w:val="00905514"/>
    <w:rsid w:val="00905C7B"/>
    <w:rsid w:val="00906194"/>
    <w:rsid w:val="00906945"/>
    <w:rsid w:val="00906AAA"/>
    <w:rsid w:val="00907801"/>
    <w:rsid w:val="00907C57"/>
    <w:rsid w:val="00910C3D"/>
    <w:rsid w:val="00912121"/>
    <w:rsid w:val="00912736"/>
    <w:rsid w:val="0091297D"/>
    <w:rsid w:val="00913E30"/>
    <w:rsid w:val="00913E82"/>
    <w:rsid w:val="009142FA"/>
    <w:rsid w:val="009154BC"/>
    <w:rsid w:val="00915CEF"/>
    <w:rsid w:val="00915F21"/>
    <w:rsid w:val="00916CC7"/>
    <w:rsid w:val="00917425"/>
    <w:rsid w:val="00917891"/>
    <w:rsid w:val="00920090"/>
    <w:rsid w:val="009202DB"/>
    <w:rsid w:val="00921F2E"/>
    <w:rsid w:val="009223F8"/>
    <w:rsid w:val="00924166"/>
    <w:rsid w:val="00924EF0"/>
    <w:rsid w:val="0092583E"/>
    <w:rsid w:val="0092662A"/>
    <w:rsid w:val="00927ADA"/>
    <w:rsid w:val="009307CF"/>
    <w:rsid w:val="009307F2"/>
    <w:rsid w:val="0093110A"/>
    <w:rsid w:val="0093195C"/>
    <w:rsid w:val="00932050"/>
    <w:rsid w:val="009320C1"/>
    <w:rsid w:val="00932DBA"/>
    <w:rsid w:val="0093316C"/>
    <w:rsid w:val="00933702"/>
    <w:rsid w:val="00933880"/>
    <w:rsid w:val="00934496"/>
    <w:rsid w:val="0093520F"/>
    <w:rsid w:val="009354FC"/>
    <w:rsid w:val="009357D2"/>
    <w:rsid w:val="009359BF"/>
    <w:rsid w:val="00935D62"/>
    <w:rsid w:val="0093655E"/>
    <w:rsid w:val="0093697C"/>
    <w:rsid w:val="0093712D"/>
    <w:rsid w:val="00937674"/>
    <w:rsid w:val="0093789C"/>
    <w:rsid w:val="00937BEB"/>
    <w:rsid w:val="00937CAE"/>
    <w:rsid w:val="00941BA1"/>
    <w:rsid w:val="00941D3C"/>
    <w:rsid w:val="009428E9"/>
    <w:rsid w:val="00942F99"/>
    <w:rsid w:val="009431AD"/>
    <w:rsid w:val="00943766"/>
    <w:rsid w:val="009437FA"/>
    <w:rsid w:val="00943A32"/>
    <w:rsid w:val="00943D14"/>
    <w:rsid w:val="00943FDA"/>
    <w:rsid w:val="009453CF"/>
    <w:rsid w:val="0094579D"/>
    <w:rsid w:val="009460B9"/>
    <w:rsid w:val="00946AEC"/>
    <w:rsid w:val="00947D18"/>
    <w:rsid w:val="00947EC8"/>
    <w:rsid w:val="00950569"/>
    <w:rsid w:val="009509EE"/>
    <w:rsid w:val="00953D00"/>
    <w:rsid w:val="00954256"/>
    <w:rsid w:val="00954917"/>
    <w:rsid w:val="00957B67"/>
    <w:rsid w:val="00960935"/>
    <w:rsid w:val="00960FE8"/>
    <w:rsid w:val="009618D1"/>
    <w:rsid w:val="00961E8C"/>
    <w:rsid w:val="00962031"/>
    <w:rsid w:val="00962F80"/>
    <w:rsid w:val="009632F9"/>
    <w:rsid w:val="00963583"/>
    <w:rsid w:val="00963DBA"/>
    <w:rsid w:val="00964951"/>
    <w:rsid w:val="00964C57"/>
    <w:rsid w:val="00964E63"/>
    <w:rsid w:val="009657DE"/>
    <w:rsid w:val="00966030"/>
    <w:rsid w:val="009660DE"/>
    <w:rsid w:val="00970626"/>
    <w:rsid w:val="009711CE"/>
    <w:rsid w:val="009717F4"/>
    <w:rsid w:val="00971929"/>
    <w:rsid w:val="009741F5"/>
    <w:rsid w:val="0097440C"/>
    <w:rsid w:val="00975AF8"/>
    <w:rsid w:val="00980831"/>
    <w:rsid w:val="00980AB5"/>
    <w:rsid w:val="00980C4E"/>
    <w:rsid w:val="00982296"/>
    <w:rsid w:val="00982BF7"/>
    <w:rsid w:val="0098329B"/>
    <w:rsid w:val="00983BFF"/>
    <w:rsid w:val="00984C6C"/>
    <w:rsid w:val="009877A2"/>
    <w:rsid w:val="00987ED2"/>
    <w:rsid w:val="009900FE"/>
    <w:rsid w:val="009903F3"/>
    <w:rsid w:val="00990F48"/>
    <w:rsid w:val="00991327"/>
    <w:rsid w:val="009914D5"/>
    <w:rsid w:val="00991BAD"/>
    <w:rsid w:val="00992834"/>
    <w:rsid w:val="009931C9"/>
    <w:rsid w:val="00993F45"/>
    <w:rsid w:val="00993F71"/>
    <w:rsid w:val="00995DEF"/>
    <w:rsid w:val="0099640E"/>
    <w:rsid w:val="0099798A"/>
    <w:rsid w:val="00997F9F"/>
    <w:rsid w:val="009A01A2"/>
    <w:rsid w:val="009A038D"/>
    <w:rsid w:val="009A23B5"/>
    <w:rsid w:val="009A4B7F"/>
    <w:rsid w:val="009A76C6"/>
    <w:rsid w:val="009B0359"/>
    <w:rsid w:val="009B0AA2"/>
    <w:rsid w:val="009B0C32"/>
    <w:rsid w:val="009B14D3"/>
    <w:rsid w:val="009B2F72"/>
    <w:rsid w:val="009B51DA"/>
    <w:rsid w:val="009B79CE"/>
    <w:rsid w:val="009C02CE"/>
    <w:rsid w:val="009C03B3"/>
    <w:rsid w:val="009C12C0"/>
    <w:rsid w:val="009C2B63"/>
    <w:rsid w:val="009C2C7A"/>
    <w:rsid w:val="009C3020"/>
    <w:rsid w:val="009C30DE"/>
    <w:rsid w:val="009C449A"/>
    <w:rsid w:val="009C4FDC"/>
    <w:rsid w:val="009C5BDE"/>
    <w:rsid w:val="009C6698"/>
    <w:rsid w:val="009C6A31"/>
    <w:rsid w:val="009C6E75"/>
    <w:rsid w:val="009C7FEB"/>
    <w:rsid w:val="009C7FF8"/>
    <w:rsid w:val="009D01CB"/>
    <w:rsid w:val="009D0D44"/>
    <w:rsid w:val="009D1B29"/>
    <w:rsid w:val="009D222B"/>
    <w:rsid w:val="009D3652"/>
    <w:rsid w:val="009D3D59"/>
    <w:rsid w:val="009D40A1"/>
    <w:rsid w:val="009D632F"/>
    <w:rsid w:val="009D6B0F"/>
    <w:rsid w:val="009D6F64"/>
    <w:rsid w:val="009D7531"/>
    <w:rsid w:val="009E01C7"/>
    <w:rsid w:val="009E0D32"/>
    <w:rsid w:val="009E24C9"/>
    <w:rsid w:val="009E25FE"/>
    <w:rsid w:val="009E3364"/>
    <w:rsid w:val="009E3537"/>
    <w:rsid w:val="009E3C84"/>
    <w:rsid w:val="009E4344"/>
    <w:rsid w:val="009E43D5"/>
    <w:rsid w:val="009E45D0"/>
    <w:rsid w:val="009E4F5C"/>
    <w:rsid w:val="009E5BDC"/>
    <w:rsid w:val="009E5F62"/>
    <w:rsid w:val="009E64AA"/>
    <w:rsid w:val="009E6777"/>
    <w:rsid w:val="009E67C4"/>
    <w:rsid w:val="009E709D"/>
    <w:rsid w:val="009E7B9E"/>
    <w:rsid w:val="009E7FAE"/>
    <w:rsid w:val="009F19C1"/>
    <w:rsid w:val="009F23C2"/>
    <w:rsid w:val="009F26E8"/>
    <w:rsid w:val="009F3D73"/>
    <w:rsid w:val="009F464F"/>
    <w:rsid w:val="009F46DA"/>
    <w:rsid w:val="009F4B6F"/>
    <w:rsid w:val="009F57EE"/>
    <w:rsid w:val="009F61B2"/>
    <w:rsid w:val="009F7401"/>
    <w:rsid w:val="009F768D"/>
    <w:rsid w:val="009F7A0E"/>
    <w:rsid w:val="009F7C4F"/>
    <w:rsid w:val="00A00A98"/>
    <w:rsid w:val="00A020F2"/>
    <w:rsid w:val="00A035DF"/>
    <w:rsid w:val="00A043A2"/>
    <w:rsid w:val="00A05001"/>
    <w:rsid w:val="00A051B8"/>
    <w:rsid w:val="00A05DC8"/>
    <w:rsid w:val="00A06DFA"/>
    <w:rsid w:val="00A07C06"/>
    <w:rsid w:val="00A11766"/>
    <w:rsid w:val="00A13BEA"/>
    <w:rsid w:val="00A14515"/>
    <w:rsid w:val="00A14815"/>
    <w:rsid w:val="00A14B4C"/>
    <w:rsid w:val="00A14B5A"/>
    <w:rsid w:val="00A154FF"/>
    <w:rsid w:val="00A1582E"/>
    <w:rsid w:val="00A15A64"/>
    <w:rsid w:val="00A15DC0"/>
    <w:rsid w:val="00A16D2F"/>
    <w:rsid w:val="00A179DB"/>
    <w:rsid w:val="00A21115"/>
    <w:rsid w:val="00A215CA"/>
    <w:rsid w:val="00A21A19"/>
    <w:rsid w:val="00A21C3F"/>
    <w:rsid w:val="00A21E25"/>
    <w:rsid w:val="00A21F6D"/>
    <w:rsid w:val="00A2239D"/>
    <w:rsid w:val="00A22B32"/>
    <w:rsid w:val="00A22CBC"/>
    <w:rsid w:val="00A23610"/>
    <w:rsid w:val="00A24203"/>
    <w:rsid w:val="00A246A4"/>
    <w:rsid w:val="00A24CDE"/>
    <w:rsid w:val="00A25B6C"/>
    <w:rsid w:val="00A26619"/>
    <w:rsid w:val="00A277B6"/>
    <w:rsid w:val="00A27836"/>
    <w:rsid w:val="00A30494"/>
    <w:rsid w:val="00A30643"/>
    <w:rsid w:val="00A30FEC"/>
    <w:rsid w:val="00A31C3B"/>
    <w:rsid w:val="00A32256"/>
    <w:rsid w:val="00A340D6"/>
    <w:rsid w:val="00A34100"/>
    <w:rsid w:val="00A3605C"/>
    <w:rsid w:val="00A36791"/>
    <w:rsid w:val="00A3725B"/>
    <w:rsid w:val="00A376D5"/>
    <w:rsid w:val="00A436EA"/>
    <w:rsid w:val="00A43EF6"/>
    <w:rsid w:val="00A4557A"/>
    <w:rsid w:val="00A45673"/>
    <w:rsid w:val="00A456D7"/>
    <w:rsid w:val="00A46638"/>
    <w:rsid w:val="00A47E5F"/>
    <w:rsid w:val="00A50184"/>
    <w:rsid w:val="00A50905"/>
    <w:rsid w:val="00A51579"/>
    <w:rsid w:val="00A53842"/>
    <w:rsid w:val="00A57546"/>
    <w:rsid w:val="00A57948"/>
    <w:rsid w:val="00A61366"/>
    <w:rsid w:val="00A644FF"/>
    <w:rsid w:val="00A6508E"/>
    <w:rsid w:val="00A6511F"/>
    <w:rsid w:val="00A659D8"/>
    <w:rsid w:val="00A65EF4"/>
    <w:rsid w:val="00A668E5"/>
    <w:rsid w:val="00A66C37"/>
    <w:rsid w:val="00A70370"/>
    <w:rsid w:val="00A71B28"/>
    <w:rsid w:val="00A71C79"/>
    <w:rsid w:val="00A7288B"/>
    <w:rsid w:val="00A74FF6"/>
    <w:rsid w:val="00A765CD"/>
    <w:rsid w:val="00A77484"/>
    <w:rsid w:val="00A80283"/>
    <w:rsid w:val="00A812FD"/>
    <w:rsid w:val="00A82814"/>
    <w:rsid w:val="00A82CA1"/>
    <w:rsid w:val="00A842E2"/>
    <w:rsid w:val="00A8431F"/>
    <w:rsid w:val="00A84E9E"/>
    <w:rsid w:val="00A85859"/>
    <w:rsid w:val="00A858F5"/>
    <w:rsid w:val="00A86626"/>
    <w:rsid w:val="00A90BC7"/>
    <w:rsid w:val="00A90F86"/>
    <w:rsid w:val="00A91D24"/>
    <w:rsid w:val="00A92967"/>
    <w:rsid w:val="00A931B8"/>
    <w:rsid w:val="00A939F9"/>
    <w:rsid w:val="00A95703"/>
    <w:rsid w:val="00A95CDB"/>
    <w:rsid w:val="00A96ABC"/>
    <w:rsid w:val="00A96C8B"/>
    <w:rsid w:val="00A972BD"/>
    <w:rsid w:val="00A978BB"/>
    <w:rsid w:val="00A979A9"/>
    <w:rsid w:val="00AA05C3"/>
    <w:rsid w:val="00AA069E"/>
    <w:rsid w:val="00AA0C3A"/>
    <w:rsid w:val="00AA0C48"/>
    <w:rsid w:val="00AA121C"/>
    <w:rsid w:val="00AA14A0"/>
    <w:rsid w:val="00AA15FA"/>
    <w:rsid w:val="00AA2E4A"/>
    <w:rsid w:val="00AA3D30"/>
    <w:rsid w:val="00AA47AD"/>
    <w:rsid w:val="00AA530B"/>
    <w:rsid w:val="00AA5386"/>
    <w:rsid w:val="00AA5BCB"/>
    <w:rsid w:val="00AA6492"/>
    <w:rsid w:val="00AA6A6E"/>
    <w:rsid w:val="00AA77AB"/>
    <w:rsid w:val="00AB06BB"/>
    <w:rsid w:val="00AB091A"/>
    <w:rsid w:val="00AB0E08"/>
    <w:rsid w:val="00AB2C20"/>
    <w:rsid w:val="00AB3D33"/>
    <w:rsid w:val="00AB3EB4"/>
    <w:rsid w:val="00AB4A07"/>
    <w:rsid w:val="00AB4E1F"/>
    <w:rsid w:val="00AB4F35"/>
    <w:rsid w:val="00AB5E69"/>
    <w:rsid w:val="00AB6941"/>
    <w:rsid w:val="00AB7499"/>
    <w:rsid w:val="00AC02C6"/>
    <w:rsid w:val="00AC069C"/>
    <w:rsid w:val="00AC206B"/>
    <w:rsid w:val="00AC3558"/>
    <w:rsid w:val="00AC5E63"/>
    <w:rsid w:val="00AC6825"/>
    <w:rsid w:val="00AC6AE3"/>
    <w:rsid w:val="00AC7131"/>
    <w:rsid w:val="00AC7332"/>
    <w:rsid w:val="00AC7488"/>
    <w:rsid w:val="00AD0AEA"/>
    <w:rsid w:val="00AD0C50"/>
    <w:rsid w:val="00AD1548"/>
    <w:rsid w:val="00AD22C5"/>
    <w:rsid w:val="00AD24C8"/>
    <w:rsid w:val="00AD2549"/>
    <w:rsid w:val="00AD2792"/>
    <w:rsid w:val="00AD2FCA"/>
    <w:rsid w:val="00AD326A"/>
    <w:rsid w:val="00AD367E"/>
    <w:rsid w:val="00AD425F"/>
    <w:rsid w:val="00AD44AC"/>
    <w:rsid w:val="00AD4813"/>
    <w:rsid w:val="00AD4CA5"/>
    <w:rsid w:val="00AD5931"/>
    <w:rsid w:val="00AD5D3E"/>
    <w:rsid w:val="00AD5E0C"/>
    <w:rsid w:val="00AD6173"/>
    <w:rsid w:val="00AD66DD"/>
    <w:rsid w:val="00AD6C72"/>
    <w:rsid w:val="00AD7FC7"/>
    <w:rsid w:val="00AE0BCC"/>
    <w:rsid w:val="00AE270E"/>
    <w:rsid w:val="00AE2B7B"/>
    <w:rsid w:val="00AE2D30"/>
    <w:rsid w:val="00AE3633"/>
    <w:rsid w:val="00AE4853"/>
    <w:rsid w:val="00AE48F4"/>
    <w:rsid w:val="00AE5331"/>
    <w:rsid w:val="00AE536A"/>
    <w:rsid w:val="00AE580E"/>
    <w:rsid w:val="00AE62CF"/>
    <w:rsid w:val="00AE6B15"/>
    <w:rsid w:val="00AE7B2B"/>
    <w:rsid w:val="00AF0096"/>
    <w:rsid w:val="00AF1322"/>
    <w:rsid w:val="00AF1EB4"/>
    <w:rsid w:val="00AF22FC"/>
    <w:rsid w:val="00AF3622"/>
    <w:rsid w:val="00AF5380"/>
    <w:rsid w:val="00AF6D71"/>
    <w:rsid w:val="00AF7D1D"/>
    <w:rsid w:val="00B00192"/>
    <w:rsid w:val="00B0039A"/>
    <w:rsid w:val="00B0039D"/>
    <w:rsid w:val="00B010F1"/>
    <w:rsid w:val="00B01305"/>
    <w:rsid w:val="00B01FC6"/>
    <w:rsid w:val="00B022D3"/>
    <w:rsid w:val="00B03D09"/>
    <w:rsid w:val="00B056D8"/>
    <w:rsid w:val="00B05875"/>
    <w:rsid w:val="00B05ABC"/>
    <w:rsid w:val="00B060A6"/>
    <w:rsid w:val="00B0711A"/>
    <w:rsid w:val="00B07916"/>
    <w:rsid w:val="00B12744"/>
    <w:rsid w:val="00B12874"/>
    <w:rsid w:val="00B12A04"/>
    <w:rsid w:val="00B136B1"/>
    <w:rsid w:val="00B1378C"/>
    <w:rsid w:val="00B13984"/>
    <w:rsid w:val="00B147B9"/>
    <w:rsid w:val="00B17110"/>
    <w:rsid w:val="00B17E12"/>
    <w:rsid w:val="00B17FAF"/>
    <w:rsid w:val="00B2017F"/>
    <w:rsid w:val="00B20D6E"/>
    <w:rsid w:val="00B22048"/>
    <w:rsid w:val="00B222C5"/>
    <w:rsid w:val="00B22367"/>
    <w:rsid w:val="00B22D42"/>
    <w:rsid w:val="00B24170"/>
    <w:rsid w:val="00B26E83"/>
    <w:rsid w:val="00B279C0"/>
    <w:rsid w:val="00B27DE5"/>
    <w:rsid w:val="00B31B91"/>
    <w:rsid w:val="00B32EAC"/>
    <w:rsid w:val="00B337E6"/>
    <w:rsid w:val="00B34619"/>
    <w:rsid w:val="00B34F58"/>
    <w:rsid w:val="00B35951"/>
    <w:rsid w:val="00B36ADB"/>
    <w:rsid w:val="00B37042"/>
    <w:rsid w:val="00B37A5F"/>
    <w:rsid w:val="00B40406"/>
    <w:rsid w:val="00B405CE"/>
    <w:rsid w:val="00B408F6"/>
    <w:rsid w:val="00B421A2"/>
    <w:rsid w:val="00B42962"/>
    <w:rsid w:val="00B44281"/>
    <w:rsid w:val="00B45016"/>
    <w:rsid w:val="00B4506E"/>
    <w:rsid w:val="00B453CB"/>
    <w:rsid w:val="00B45BCA"/>
    <w:rsid w:val="00B507B4"/>
    <w:rsid w:val="00B51365"/>
    <w:rsid w:val="00B51FF7"/>
    <w:rsid w:val="00B52857"/>
    <w:rsid w:val="00B52F20"/>
    <w:rsid w:val="00B53AEF"/>
    <w:rsid w:val="00B53CFE"/>
    <w:rsid w:val="00B548E8"/>
    <w:rsid w:val="00B54B7D"/>
    <w:rsid w:val="00B554BF"/>
    <w:rsid w:val="00B56F5C"/>
    <w:rsid w:val="00B579C7"/>
    <w:rsid w:val="00B60BC2"/>
    <w:rsid w:val="00B60C0A"/>
    <w:rsid w:val="00B60DF4"/>
    <w:rsid w:val="00B62C89"/>
    <w:rsid w:val="00B639A9"/>
    <w:rsid w:val="00B64C8A"/>
    <w:rsid w:val="00B65567"/>
    <w:rsid w:val="00B66E3E"/>
    <w:rsid w:val="00B6795C"/>
    <w:rsid w:val="00B715AE"/>
    <w:rsid w:val="00B73EDE"/>
    <w:rsid w:val="00B7461C"/>
    <w:rsid w:val="00B74C8C"/>
    <w:rsid w:val="00B75255"/>
    <w:rsid w:val="00B75404"/>
    <w:rsid w:val="00B756F2"/>
    <w:rsid w:val="00B757C7"/>
    <w:rsid w:val="00B761B8"/>
    <w:rsid w:val="00B7757A"/>
    <w:rsid w:val="00B77EED"/>
    <w:rsid w:val="00B77F02"/>
    <w:rsid w:val="00B801EF"/>
    <w:rsid w:val="00B80506"/>
    <w:rsid w:val="00B8080F"/>
    <w:rsid w:val="00B8121C"/>
    <w:rsid w:val="00B816EA"/>
    <w:rsid w:val="00B8179C"/>
    <w:rsid w:val="00B82B0D"/>
    <w:rsid w:val="00B8342E"/>
    <w:rsid w:val="00B839FD"/>
    <w:rsid w:val="00B83D27"/>
    <w:rsid w:val="00B83ED2"/>
    <w:rsid w:val="00B854D5"/>
    <w:rsid w:val="00B85A44"/>
    <w:rsid w:val="00B86E31"/>
    <w:rsid w:val="00B87532"/>
    <w:rsid w:val="00B90E9F"/>
    <w:rsid w:val="00B9134F"/>
    <w:rsid w:val="00B9266C"/>
    <w:rsid w:val="00B92B18"/>
    <w:rsid w:val="00B952D4"/>
    <w:rsid w:val="00B95983"/>
    <w:rsid w:val="00B95F34"/>
    <w:rsid w:val="00B96CB7"/>
    <w:rsid w:val="00BA1403"/>
    <w:rsid w:val="00BA1792"/>
    <w:rsid w:val="00BA188E"/>
    <w:rsid w:val="00BA216B"/>
    <w:rsid w:val="00BA3A01"/>
    <w:rsid w:val="00BA6ED4"/>
    <w:rsid w:val="00BA7175"/>
    <w:rsid w:val="00BA71DD"/>
    <w:rsid w:val="00BB1A44"/>
    <w:rsid w:val="00BB1DA9"/>
    <w:rsid w:val="00BB1ECB"/>
    <w:rsid w:val="00BB21CF"/>
    <w:rsid w:val="00BB2F28"/>
    <w:rsid w:val="00BB3116"/>
    <w:rsid w:val="00BB347F"/>
    <w:rsid w:val="00BB3D1B"/>
    <w:rsid w:val="00BB493A"/>
    <w:rsid w:val="00BB5804"/>
    <w:rsid w:val="00BB61E8"/>
    <w:rsid w:val="00BB6C4C"/>
    <w:rsid w:val="00BB6E8D"/>
    <w:rsid w:val="00BC06A9"/>
    <w:rsid w:val="00BC0B2B"/>
    <w:rsid w:val="00BC108F"/>
    <w:rsid w:val="00BC1182"/>
    <w:rsid w:val="00BC251F"/>
    <w:rsid w:val="00BC2A2B"/>
    <w:rsid w:val="00BC3032"/>
    <w:rsid w:val="00BC3869"/>
    <w:rsid w:val="00BC3890"/>
    <w:rsid w:val="00BC414C"/>
    <w:rsid w:val="00BC44AF"/>
    <w:rsid w:val="00BC4B39"/>
    <w:rsid w:val="00BC5698"/>
    <w:rsid w:val="00BC580B"/>
    <w:rsid w:val="00BC5AC0"/>
    <w:rsid w:val="00BC64E5"/>
    <w:rsid w:val="00BC673B"/>
    <w:rsid w:val="00BC6CDE"/>
    <w:rsid w:val="00BC77D1"/>
    <w:rsid w:val="00BD0869"/>
    <w:rsid w:val="00BD2332"/>
    <w:rsid w:val="00BD3F6E"/>
    <w:rsid w:val="00BD4250"/>
    <w:rsid w:val="00BD46DF"/>
    <w:rsid w:val="00BD5C71"/>
    <w:rsid w:val="00BD5F0E"/>
    <w:rsid w:val="00BD5F87"/>
    <w:rsid w:val="00BD6237"/>
    <w:rsid w:val="00BD6B77"/>
    <w:rsid w:val="00BD7469"/>
    <w:rsid w:val="00BD78D6"/>
    <w:rsid w:val="00BE01F5"/>
    <w:rsid w:val="00BE1F55"/>
    <w:rsid w:val="00BE2063"/>
    <w:rsid w:val="00BE2336"/>
    <w:rsid w:val="00BE25C2"/>
    <w:rsid w:val="00BE4D21"/>
    <w:rsid w:val="00BE4E06"/>
    <w:rsid w:val="00BE4F2D"/>
    <w:rsid w:val="00BE4F31"/>
    <w:rsid w:val="00BE59CB"/>
    <w:rsid w:val="00BE6F9E"/>
    <w:rsid w:val="00BE7B09"/>
    <w:rsid w:val="00BF0821"/>
    <w:rsid w:val="00BF08A9"/>
    <w:rsid w:val="00BF0E28"/>
    <w:rsid w:val="00BF2330"/>
    <w:rsid w:val="00BF2609"/>
    <w:rsid w:val="00BF37CE"/>
    <w:rsid w:val="00BF50D5"/>
    <w:rsid w:val="00BF5217"/>
    <w:rsid w:val="00BF78E4"/>
    <w:rsid w:val="00BF79B5"/>
    <w:rsid w:val="00BF7CA9"/>
    <w:rsid w:val="00C00CA2"/>
    <w:rsid w:val="00C01929"/>
    <w:rsid w:val="00C01A08"/>
    <w:rsid w:val="00C02606"/>
    <w:rsid w:val="00C02C8A"/>
    <w:rsid w:val="00C02CCA"/>
    <w:rsid w:val="00C02F32"/>
    <w:rsid w:val="00C030FE"/>
    <w:rsid w:val="00C042C9"/>
    <w:rsid w:val="00C04566"/>
    <w:rsid w:val="00C04B22"/>
    <w:rsid w:val="00C05083"/>
    <w:rsid w:val="00C06491"/>
    <w:rsid w:val="00C07A5D"/>
    <w:rsid w:val="00C07F44"/>
    <w:rsid w:val="00C111D0"/>
    <w:rsid w:val="00C111DD"/>
    <w:rsid w:val="00C115B1"/>
    <w:rsid w:val="00C116D3"/>
    <w:rsid w:val="00C155DD"/>
    <w:rsid w:val="00C158B2"/>
    <w:rsid w:val="00C15E6A"/>
    <w:rsid w:val="00C16533"/>
    <w:rsid w:val="00C17135"/>
    <w:rsid w:val="00C17756"/>
    <w:rsid w:val="00C23069"/>
    <w:rsid w:val="00C23F79"/>
    <w:rsid w:val="00C2405B"/>
    <w:rsid w:val="00C2469B"/>
    <w:rsid w:val="00C249B3"/>
    <w:rsid w:val="00C25359"/>
    <w:rsid w:val="00C25950"/>
    <w:rsid w:val="00C25AE5"/>
    <w:rsid w:val="00C26444"/>
    <w:rsid w:val="00C27B24"/>
    <w:rsid w:val="00C32915"/>
    <w:rsid w:val="00C329B3"/>
    <w:rsid w:val="00C333F1"/>
    <w:rsid w:val="00C340F1"/>
    <w:rsid w:val="00C365BF"/>
    <w:rsid w:val="00C37131"/>
    <w:rsid w:val="00C412BD"/>
    <w:rsid w:val="00C41BB6"/>
    <w:rsid w:val="00C4633B"/>
    <w:rsid w:val="00C46963"/>
    <w:rsid w:val="00C47148"/>
    <w:rsid w:val="00C50377"/>
    <w:rsid w:val="00C540B1"/>
    <w:rsid w:val="00C547D9"/>
    <w:rsid w:val="00C573F4"/>
    <w:rsid w:val="00C57FCF"/>
    <w:rsid w:val="00C60356"/>
    <w:rsid w:val="00C603BA"/>
    <w:rsid w:val="00C626D2"/>
    <w:rsid w:val="00C63FAE"/>
    <w:rsid w:val="00C64008"/>
    <w:rsid w:val="00C64654"/>
    <w:rsid w:val="00C6540E"/>
    <w:rsid w:val="00C659D5"/>
    <w:rsid w:val="00C65BC5"/>
    <w:rsid w:val="00C65C04"/>
    <w:rsid w:val="00C66503"/>
    <w:rsid w:val="00C66BA2"/>
    <w:rsid w:val="00C675FC"/>
    <w:rsid w:val="00C67AAC"/>
    <w:rsid w:val="00C70350"/>
    <w:rsid w:val="00C704BB"/>
    <w:rsid w:val="00C7180E"/>
    <w:rsid w:val="00C718EB"/>
    <w:rsid w:val="00C721C4"/>
    <w:rsid w:val="00C72776"/>
    <w:rsid w:val="00C72CB1"/>
    <w:rsid w:val="00C73AC4"/>
    <w:rsid w:val="00C740C5"/>
    <w:rsid w:val="00C77070"/>
    <w:rsid w:val="00C814AF"/>
    <w:rsid w:val="00C81A2E"/>
    <w:rsid w:val="00C81ABF"/>
    <w:rsid w:val="00C82BD5"/>
    <w:rsid w:val="00C83077"/>
    <w:rsid w:val="00C8486E"/>
    <w:rsid w:val="00C86EE9"/>
    <w:rsid w:val="00C874F1"/>
    <w:rsid w:val="00C87E59"/>
    <w:rsid w:val="00C904F9"/>
    <w:rsid w:val="00C92905"/>
    <w:rsid w:val="00C92A0E"/>
    <w:rsid w:val="00C92C5D"/>
    <w:rsid w:val="00C92CB6"/>
    <w:rsid w:val="00C930A5"/>
    <w:rsid w:val="00C941B1"/>
    <w:rsid w:val="00C94F2F"/>
    <w:rsid w:val="00C952E8"/>
    <w:rsid w:val="00C95BB7"/>
    <w:rsid w:val="00C9637C"/>
    <w:rsid w:val="00C96B83"/>
    <w:rsid w:val="00C97F18"/>
    <w:rsid w:val="00CA01B5"/>
    <w:rsid w:val="00CA0274"/>
    <w:rsid w:val="00CA198F"/>
    <w:rsid w:val="00CA3279"/>
    <w:rsid w:val="00CA3A27"/>
    <w:rsid w:val="00CA3BCD"/>
    <w:rsid w:val="00CA4040"/>
    <w:rsid w:val="00CA445A"/>
    <w:rsid w:val="00CA4DC9"/>
    <w:rsid w:val="00CA636F"/>
    <w:rsid w:val="00CA66DD"/>
    <w:rsid w:val="00CA7708"/>
    <w:rsid w:val="00CA78F7"/>
    <w:rsid w:val="00CB0912"/>
    <w:rsid w:val="00CB0AC5"/>
    <w:rsid w:val="00CB1299"/>
    <w:rsid w:val="00CB14E6"/>
    <w:rsid w:val="00CB38F2"/>
    <w:rsid w:val="00CB44B5"/>
    <w:rsid w:val="00CB4D87"/>
    <w:rsid w:val="00CB706E"/>
    <w:rsid w:val="00CB74A8"/>
    <w:rsid w:val="00CB7532"/>
    <w:rsid w:val="00CB7E73"/>
    <w:rsid w:val="00CC09C5"/>
    <w:rsid w:val="00CC118D"/>
    <w:rsid w:val="00CC121B"/>
    <w:rsid w:val="00CC24C9"/>
    <w:rsid w:val="00CC310E"/>
    <w:rsid w:val="00CC3C8B"/>
    <w:rsid w:val="00CC46B6"/>
    <w:rsid w:val="00CC4B2F"/>
    <w:rsid w:val="00CC5270"/>
    <w:rsid w:val="00CC5279"/>
    <w:rsid w:val="00CC5F38"/>
    <w:rsid w:val="00CC7DC2"/>
    <w:rsid w:val="00CD0344"/>
    <w:rsid w:val="00CD0678"/>
    <w:rsid w:val="00CD1639"/>
    <w:rsid w:val="00CD1B03"/>
    <w:rsid w:val="00CD283E"/>
    <w:rsid w:val="00CD310C"/>
    <w:rsid w:val="00CD371D"/>
    <w:rsid w:val="00CD3B3C"/>
    <w:rsid w:val="00CD468C"/>
    <w:rsid w:val="00CD5E0E"/>
    <w:rsid w:val="00CD70B1"/>
    <w:rsid w:val="00CE1537"/>
    <w:rsid w:val="00CE1BB3"/>
    <w:rsid w:val="00CE2615"/>
    <w:rsid w:val="00CE31A9"/>
    <w:rsid w:val="00CE3223"/>
    <w:rsid w:val="00CE53E4"/>
    <w:rsid w:val="00CE56C6"/>
    <w:rsid w:val="00CE5C6A"/>
    <w:rsid w:val="00CE5E03"/>
    <w:rsid w:val="00CE6E27"/>
    <w:rsid w:val="00CF0114"/>
    <w:rsid w:val="00CF05E4"/>
    <w:rsid w:val="00CF0A34"/>
    <w:rsid w:val="00CF1232"/>
    <w:rsid w:val="00CF1DD4"/>
    <w:rsid w:val="00CF218B"/>
    <w:rsid w:val="00CF267C"/>
    <w:rsid w:val="00CF27ED"/>
    <w:rsid w:val="00CF343C"/>
    <w:rsid w:val="00CF3759"/>
    <w:rsid w:val="00CF37A6"/>
    <w:rsid w:val="00CF4C45"/>
    <w:rsid w:val="00CF4FB2"/>
    <w:rsid w:val="00CF503B"/>
    <w:rsid w:val="00CF528A"/>
    <w:rsid w:val="00CF5B3D"/>
    <w:rsid w:val="00CF5BE3"/>
    <w:rsid w:val="00CF6B77"/>
    <w:rsid w:val="00CF7018"/>
    <w:rsid w:val="00CF764F"/>
    <w:rsid w:val="00D01C4D"/>
    <w:rsid w:val="00D022E4"/>
    <w:rsid w:val="00D031EF"/>
    <w:rsid w:val="00D04771"/>
    <w:rsid w:val="00D04DAD"/>
    <w:rsid w:val="00D057A0"/>
    <w:rsid w:val="00D05F26"/>
    <w:rsid w:val="00D0616A"/>
    <w:rsid w:val="00D063CF"/>
    <w:rsid w:val="00D067FC"/>
    <w:rsid w:val="00D06DD7"/>
    <w:rsid w:val="00D10D5F"/>
    <w:rsid w:val="00D118FB"/>
    <w:rsid w:val="00D11E02"/>
    <w:rsid w:val="00D12DFF"/>
    <w:rsid w:val="00D147B9"/>
    <w:rsid w:val="00D1530F"/>
    <w:rsid w:val="00D15718"/>
    <w:rsid w:val="00D15E82"/>
    <w:rsid w:val="00D15FE0"/>
    <w:rsid w:val="00D17567"/>
    <w:rsid w:val="00D2018C"/>
    <w:rsid w:val="00D21DE7"/>
    <w:rsid w:val="00D23282"/>
    <w:rsid w:val="00D241A9"/>
    <w:rsid w:val="00D2505B"/>
    <w:rsid w:val="00D256AB"/>
    <w:rsid w:val="00D26799"/>
    <w:rsid w:val="00D2727C"/>
    <w:rsid w:val="00D32FC8"/>
    <w:rsid w:val="00D34C34"/>
    <w:rsid w:val="00D34F6F"/>
    <w:rsid w:val="00D407D4"/>
    <w:rsid w:val="00D40BB6"/>
    <w:rsid w:val="00D40DD3"/>
    <w:rsid w:val="00D41585"/>
    <w:rsid w:val="00D415D5"/>
    <w:rsid w:val="00D41FD4"/>
    <w:rsid w:val="00D43914"/>
    <w:rsid w:val="00D43ED9"/>
    <w:rsid w:val="00D4498F"/>
    <w:rsid w:val="00D4565F"/>
    <w:rsid w:val="00D46650"/>
    <w:rsid w:val="00D46A86"/>
    <w:rsid w:val="00D46D28"/>
    <w:rsid w:val="00D46F9E"/>
    <w:rsid w:val="00D479D3"/>
    <w:rsid w:val="00D5079E"/>
    <w:rsid w:val="00D51A96"/>
    <w:rsid w:val="00D52895"/>
    <w:rsid w:val="00D52EA3"/>
    <w:rsid w:val="00D53381"/>
    <w:rsid w:val="00D5347A"/>
    <w:rsid w:val="00D53DB5"/>
    <w:rsid w:val="00D5475D"/>
    <w:rsid w:val="00D551CE"/>
    <w:rsid w:val="00D564EB"/>
    <w:rsid w:val="00D566C5"/>
    <w:rsid w:val="00D5690A"/>
    <w:rsid w:val="00D57791"/>
    <w:rsid w:val="00D5796A"/>
    <w:rsid w:val="00D57989"/>
    <w:rsid w:val="00D603E5"/>
    <w:rsid w:val="00D6202F"/>
    <w:rsid w:val="00D62688"/>
    <w:rsid w:val="00D63EC1"/>
    <w:rsid w:val="00D6485F"/>
    <w:rsid w:val="00D659A3"/>
    <w:rsid w:val="00D6678E"/>
    <w:rsid w:val="00D66859"/>
    <w:rsid w:val="00D678F3"/>
    <w:rsid w:val="00D70CEB"/>
    <w:rsid w:val="00D71466"/>
    <w:rsid w:val="00D7187C"/>
    <w:rsid w:val="00D720ED"/>
    <w:rsid w:val="00D72134"/>
    <w:rsid w:val="00D721F9"/>
    <w:rsid w:val="00D724D6"/>
    <w:rsid w:val="00D73139"/>
    <w:rsid w:val="00D73E95"/>
    <w:rsid w:val="00D744BB"/>
    <w:rsid w:val="00D749BB"/>
    <w:rsid w:val="00D74BB7"/>
    <w:rsid w:val="00D75412"/>
    <w:rsid w:val="00D75B96"/>
    <w:rsid w:val="00D7672E"/>
    <w:rsid w:val="00D80E36"/>
    <w:rsid w:val="00D8270F"/>
    <w:rsid w:val="00D828D6"/>
    <w:rsid w:val="00D82F90"/>
    <w:rsid w:val="00D8344E"/>
    <w:rsid w:val="00D837AA"/>
    <w:rsid w:val="00D83A07"/>
    <w:rsid w:val="00D84C04"/>
    <w:rsid w:val="00D84D57"/>
    <w:rsid w:val="00D86116"/>
    <w:rsid w:val="00D91012"/>
    <w:rsid w:val="00D920D3"/>
    <w:rsid w:val="00D92371"/>
    <w:rsid w:val="00D923FE"/>
    <w:rsid w:val="00D9261A"/>
    <w:rsid w:val="00D93A39"/>
    <w:rsid w:val="00D93ADD"/>
    <w:rsid w:val="00D93BDF"/>
    <w:rsid w:val="00D94FAB"/>
    <w:rsid w:val="00D95232"/>
    <w:rsid w:val="00D956A0"/>
    <w:rsid w:val="00D961FE"/>
    <w:rsid w:val="00D96423"/>
    <w:rsid w:val="00D969B7"/>
    <w:rsid w:val="00DA009E"/>
    <w:rsid w:val="00DA1029"/>
    <w:rsid w:val="00DA1172"/>
    <w:rsid w:val="00DA11A6"/>
    <w:rsid w:val="00DA1780"/>
    <w:rsid w:val="00DA25D6"/>
    <w:rsid w:val="00DA2DCC"/>
    <w:rsid w:val="00DA2FB1"/>
    <w:rsid w:val="00DA54A0"/>
    <w:rsid w:val="00DA5867"/>
    <w:rsid w:val="00DA6186"/>
    <w:rsid w:val="00DA7BAB"/>
    <w:rsid w:val="00DB0444"/>
    <w:rsid w:val="00DB0962"/>
    <w:rsid w:val="00DB16E9"/>
    <w:rsid w:val="00DB20C0"/>
    <w:rsid w:val="00DB3003"/>
    <w:rsid w:val="00DB3F2B"/>
    <w:rsid w:val="00DB48F7"/>
    <w:rsid w:val="00DB4BCE"/>
    <w:rsid w:val="00DB5BEC"/>
    <w:rsid w:val="00DB5CA2"/>
    <w:rsid w:val="00DB68CF"/>
    <w:rsid w:val="00DB724E"/>
    <w:rsid w:val="00DB72ED"/>
    <w:rsid w:val="00DB7785"/>
    <w:rsid w:val="00DB79FE"/>
    <w:rsid w:val="00DB7F8F"/>
    <w:rsid w:val="00DC0192"/>
    <w:rsid w:val="00DC0F36"/>
    <w:rsid w:val="00DC1765"/>
    <w:rsid w:val="00DC17C5"/>
    <w:rsid w:val="00DC1D11"/>
    <w:rsid w:val="00DC2900"/>
    <w:rsid w:val="00DC355D"/>
    <w:rsid w:val="00DC399D"/>
    <w:rsid w:val="00DC3E60"/>
    <w:rsid w:val="00DC68D4"/>
    <w:rsid w:val="00DC68D9"/>
    <w:rsid w:val="00DC6E74"/>
    <w:rsid w:val="00DC77E3"/>
    <w:rsid w:val="00DC7D93"/>
    <w:rsid w:val="00DD0EF1"/>
    <w:rsid w:val="00DD1311"/>
    <w:rsid w:val="00DD14ED"/>
    <w:rsid w:val="00DD15C1"/>
    <w:rsid w:val="00DD1D31"/>
    <w:rsid w:val="00DD1E3F"/>
    <w:rsid w:val="00DD3180"/>
    <w:rsid w:val="00DD3D35"/>
    <w:rsid w:val="00DD49B6"/>
    <w:rsid w:val="00DD4B3B"/>
    <w:rsid w:val="00DD525C"/>
    <w:rsid w:val="00DD59D2"/>
    <w:rsid w:val="00DD6D37"/>
    <w:rsid w:val="00DD76CE"/>
    <w:rsid w:val="00DE016B"/>
    <w:rsid w:val="00DE125C"/>
    <w:rsid w:val="00DE168E"/>
    <w:rsid w:val="00DE68FC"/>
    <w:rsid w:val="00DF1FD1"/>
    <w:rsid w:val="00DF3C64"/>
    <w:rsid w:val="00DF3F69"/>
    <w:rsid w:val="00DF4392"/>
    <w:rsid w:val="00DF53ED"/>
    <w:rsid w:val="00DF5460"/>
    <w:rsid w:val="00E000F4"/>
    <w:rsid w:val="00E007C0"/>
    <w:rsid w:val="00E01215"/>
    <w:rsid w:val="00E024D2"/>
    <w:rsid w:val="00E027DC"/>
    <w:rsid w:val="00E02D11"/>
    <w:rsid w:val="00E037FE"/>
    <w:rsid w:val="00E03EF3"/>
    <w:rsid w:val="00E04E7B"/>
    <w:rsid w:val="00E054A3"/>
    <w:rsid w:val="00E0648B"/>
    <w:rsid w:val="00E0762A"/>
    <w:rsid w:val="00E10718"/>
    <w:rsid w:val="00E1189E"/>
    <w:rsid w:val="00E11ABA"/>
    <w:rsid w:val="00E12DA1"/>
    <w:rsid w:val="00E14442"/>
    <w:rsid w:val="00E14A95"/>
    <w:rsid w:val="00E15CF7"/>
    <w:rsid w:val="00E162C8"/>
    <w:rsid w:val="00E163B1"/>
    <w:rsid w:val="00E16E9B"/>
    <w:rsid w:val="00E2019B"/>
    <w:rsid w:val="00E2082A"/>
    <w:rsid w:val="00E20DA8"/>
    <w:rsid w:val="00E211B7"/>
    <w:rsid w:val="00E21CC2"/>
    <w:rsid w:val="00E22111"/>
    <w:rsid w:val="00E226B8"/>
    <w:rsid w:val="00E22FF1"/>
    <w:rsid w:val="00E2334A"/>
    <w:rsid w:val="00E2394E"/>
    <w:rsid w:val="00E23E8F"/>
    <w:rsid w:val="00E24867"/>
    <w:rsid w:val="00E24AE7"/>
    <w:rsid w:val="00E24F76"/>
    <w:rsid w:val="00E24FD8"/>
    <w:rsid w:val="00E25E67"/>
    <w:rsid w:val="00E261FC"/>
    <w:rsid w:val="00E267A8"/>
    <w:rsid w:val="00E31E30"/>
    <w:rsid w:val="00E33D90"/>
    <w:rsid w:val="00E34081"/>
    <w:rsid w:val="00E3580A"/>
    <w:rsid w:val="00E35A8D"/>
    <w:rsid w:val="00E35B5F"/>
    <w:rsid w:val="00E35B7A"/>
    <w:rsid w:val="00E35F3F"/>
    <w:rsid w:val="00E366BF"/>
    <w:rsid w:val="00E368DD"/>
    <w:rsid w:val="00E36C6D"/>
    <w:rsid w:val="00E37676"/>
    <w:rsid w:val="00E40325"/>
    <w:rsid w:val="00E40F7D"/>
    <w:rsid w:val="00E420A6"/>
    <w:rsid w:val="00E42259"/>
    <w:rsid w:val="00E42330"/>
    <w:rsid w:val="00E45677"/>
    <w:rsid w:val="00E46C94"/>
    <w:rsid w:val="00E4718E"/>
    <w:rsid w:val="00E479A2"/>
    <w:rsid w:val="00E501D3"/>
    <w:rsid w:val="00E50A16"/>
    <w:rsid w:val="00E543AE"/>
    <w:rsid w:val="00E5620D"/>
    <w:rsid w:val="00E574E1"/>
    <w:rsid w:val="00E5764B"/>
    <w:rsid w:val="00E57760"/>
    <w:rsid w:val="00E60925"/>
    <w:rsid w:val="00E62EF4"/>
    <w:rsid w:val="00E637C1"/>
    <w:rsid w:val="00E63A8F"/>
    <w:rsid w:val="00E63E51"/>
    <w:rsid w:val="00E63FF1"/>
    <w:rsid w:val="00E64071"/>
    <w:rsid w:val="00E6493A"/>
    <w:rsid w:val="00E64B8C"/>
    <w:rsid w:val="00E6716C"/>
    <w:rsid w:val="00E67269"/>
    <w:rsid w:val="00E673C3"/>
    <w:rsid w:val="00E674E5"/>
    <w:rsid w:val="00E67677"/>
    <w:rsid w:val="00E676A3"/>
    <w:rsid w:val="00E67B70"/>
    <w:rsid w:val="00E71163"/>
    <w:rsid w:val="00E71242"/>
    <w:rsid w:val="00E71FAB"/>
    <w:rsid w:val="00E7240D"/>
    <w:rsid w:val="00E72912"/>
    <w:rsid w:val="00E7398E"/>
    <w:rsid w:val="00E73A48"/>
    <w:rsid w:val="00E73CD9"/>
    <w:rsid w:val="00E73EE7"/>
    <w:rsid w:val="00E74BA6"/>
    <w:rsid w:val="00E75692"/>
    <w:rsid w:val="00E81009"/>
    <w:rsid w:val="00E824C8"/>
    <w:rsid w:val="00E828D2"/>
    <w:rsid w:val="00E8310D"/>
    <w:rsid w:val="00E839DF"/>
    <w:rsid w:val="00E83BFA"/>
    <w:rsid w:val="00E83EB2"/>
    <w:rsid w:val="00E846DE"/>
    <w:rsid w:val="00E84AC3"/>
    <w:rsid w:val="00E84CDD"/>
    <w:rsid w:val="00E8590C"/>
    <w:rsid w:val="00E91E61"/>
    <w:rsid w:val="00E91EA4"/>
    <w:rsid w:val="00E924DC"/>
    <w:rsid w:val="00E925F3"/>
    <w:rsid w:val="00E93246"/>
    <w:rsid w:val="00E93584"/>
    <w:rsid w:val="00E939CC"/>
    <w:rsid w:val="00E93DD7"/>
    <w:rsid w:val="00E93E39"/>
    <w:rsid w:val="00E95760"/>
    <w:rsid w:val="00E96230"/>
    <w:rsid w:val="00E96BC4"/>
    <w:rsid w:val="00E96F09"/>
    <w:rsid w:val="00E9714E"/>
    <w:rsid w:val="00E972F3"/>
    <w:rsid w:val="00E97CF8"/>
    <w:rsid w:val="00EA0178"/>
    <w:rsid w:val="00EA0C28"/>
    <w:rsid w:val="00EA16A7"/>
    <w:rsid w:val="00EA176D"/>
    <w:rsid w:val="00EA2058"/>
    <w:rsid w:val="00EA3150"/>
    <w:rsid w:val="00EA31CF"/>
    <w:rsid w:val="00EA3832"/>
    <w:rsid w:val="00EA3FC3"/>
    <w:rsid w:val="00EA4E25"/>
    <w:rsid w:val="00EA64D0"/>
    <w:rsid w:val="00EA74C2"/>
    <w:rsid w:val="00EB0A93"/>
    <w:rsid w:val="00EB0DF9"/>
    <w:rsid w:val="00EB1376"/>
    <w:rsid w:val="00EB27EF"/>
    <w:rsid w:val="00EB2876"/>
    <w:rsid w:val="00EB3132"/>
    <w:rsid w:val="00EB3760"/>
    <w:rsid w:val="00EB3B65"/>
    <w:rsid w:val="00EB3D0D"/>
    <w:rsid w:val="00EB49FC"/>
    <w:rsid w:val="00EB4B73"/>
    <w:rsid w:val="00EB5065"/>
    <w:rsid w:val="00EB586D"/>
    <w:rsid w:val="00EB6091"/>
    <w:rsid w:val="00EB611D"/>
    <w:rsid w:val="00EB6663"/>
    <w:rsid w:val="00EB714D"/>
    <w:rsid w:val="00EB71E4"/>
    <w:rsid w:val="00EB7AD9"/>
    <w:rsid w:val="00EC0523"/>
    <w:rsid w:val="00EC088C"/>
    <w:rsid w:val="00EC114A"/>
    <w:rsid w:val="00EC156C"/>
    <w:rsid w:val="00EC1AAA"/>
    <w:rsid w:val="00EC2FE3"/>
    <w:rsid w:val="00EC3265"/>
    <w:rsid w:val="00EC45B9"/>
    <w:rsid w:val="00EC4A69"/>
    <w:rsid w:val="00EC4AD9"/>
    <w:rsid w:val="00EC4EAD"/>
    <w:rsid w:val="00EC5696"/>
    <w:rsid w:val="00EC5A16"/>
    <w:rsid w:val="00EC6CF3"/>
    <w:rsid w:val="00ED10BC"/>
    <w:rsid w:val="00ED20A3"/>
    <w:rsid w:val="00ED34D1"/>
    <w:rsid w:val="00ED4CB5"/>
    <w:rsid w:val="00ED62A0"/>
    <w:rsid w:val="00ED67B0"/>
    <w:rsid w:val="00ED73D4"/>
    <w:rsid w:val="00ED7E70"/>
    <w:rsid w:val="00EE1211"/>
    <w:rsid w:val="00EE1485"/>
    <w:rsid w:val="00EE1B49"/>
    <w:rsid w:val="00EE2B03"/>
    <w:rsid w:val="00EE30DE"/>
    <w:rsid w:val="00EE337E"/>
    <w:rsid w:val="00EE3DEE"/>
    <w:rsid w:val="00EE44FB"/>
    <w:rsid w:val="00EE4893"/>
    <w:rsid w:val="00EE6FBA"/>
    <w:rsid w:val="00EE7C49"/>
    <w:rsid w:val="00EF02A8"/>
    <w:rsid w:val="00EF0C7E"/>
    <w:rsid w:val="00EF154D"/>
    <w:rsid w:val="00EF4EC6"/>
    <w:rsid w:val="00EF5659"/>
    <w:rsid w:val="00EF5C1F"/>
    <w:rsid w:val="00EF6A65"/>
    <w:rsid w:val="00EF6C0F"/>
    <w:rsid w:val="00EF7706"/>
    <w:rsid w:val="00EF7C01"/>
    <w:rsid w:val="00F004E6"/>
    <w:rsid w:val="00F0059D"/>
    <w:rsid w:val="00F0123A"/>
    <w:rsid w:val="00F01429"/>
    <w:rsid w:val="00F031D8"/>
    <w:rsid w:val="00F03A43"/>
    <w:rsid w:val="00F04BF3"/>
    <w:rsid w:val="00F06B8C"/>
    <w:rsid w:val="00F077C4"/>
    <w:rsid w:val="00F100E7"/>
    <w:rsid w:val="00F106E9"/>
    <w:rsid w:val="00F1127F"/>
    <w:rsid w:val="00F12FF6"/>
    <w:rsid w:val="00F13921"/>
    <w:rsid w:val="00F13A0E"/>
    <w:rsid w:val="00F13DCC"/>
    <w:rsid w:val="00F14014"/>
    <w:rsid w:val="00F153C1"/>
    <w:rsid w:val="00F16518"/>
    <w:rsid w:val="00F16C1D"/>
    <w:rsid w:val="00F2051A"/>
    <w:rsid w:val="00F2088D"/>
    <w:rsid w:val="00F22AB0"/>
    <w:rsid w:val="00F23671"/>
    <w:rsid w:val="00F236CD"/>
    <w:rsid w:val="00F25788"/>
    <w:rsid w:val="00F2589F"/>
    <w:rsid w:val="00F25AE7"/>
    <w:rsid w:val="00F2695A"/>
    <w:rsid w:val="00F26EB0"/>
    <w:rsid w:val="00F276D2"/>
    <w:rsid w:val="00F2799B"/>
    <w:rsid w:val="00F30276"/>
    <w:rsid w:val="00F3091F"/>
    <w:rsid w:val="00F32E21"/>
    <w:rsid w:val="00F33120"/>
    <w:rsid w:val="00F3495A"/>
    <w:rsid w:val="00F35A3B"/>
    <w:rsid w:val="00F35CBE"/>
    <w:rsid w:val="00F35CC1"/>
    <w:rsid w:val="00F36287"/>
    <w:rsid w:val="00F36322"/>
    <w:rsid w:val="00F3769A"/>
    <w:rsid w:val="00F37774"/>
    <w:rsid w:val="00F37897"/>
    <w:rsid w:val="00F37AAF"/>
    <w:rsid w:val="00F37F99"/>
    <w:rsid w:val="00F4063F"/>
    <w:rsid w:val="00F40BF9"/>
    <w:rsid w:val="00F41037"/>
    <w:rsid w:val="00F41750"/>
    <w:rsid w:val="00F42414"/>
    <w:rsid w:val="00F42584"/>
    <w:rsid w:val="00F42D28"/>
    <w:rsid w:val="00F43313"/>
    <w:rsid w:val="00F4393F"/>
    <w:rsid w:val="00F43E3B"/>
    <w:rsid w:val="00F43F10"/>
    <w:rsid w:val="00F45051"/>
    <w:rsid w:val="00F47778"/>
    <w:rsid w:val="00F51E38"/>
    <w:rsid w:val="00F51F77"/>
    <w:rsid w:val="00F54A36"/>
    <w:rsid w:val="00F563E9"/>
    <w:rsid w:val="00F5641B"/>
    <w:rsid w:val="00F575C7"/>
    <w:rsid w:val="00F57B09"/>
    <w:rsid w:val="00F60B36"/>
    <w:rsid w:val="00F60C8C"/>
    <w:rsid w:val="00F60DF1"/>
    <w:rsid w:val="00F61F90"/>
    <w:rsid w:val="00F620EF"/>
    <w:rsid w:val="00F626A9"/>
    <w:rsid w:val="00F62BCD"/>
    <w:rsid w:val="00F62F8D"/>
    <w:rsid w:val="00F63376"/>
    <w:rsid w:val="00F63A35"/>
    <w:rsid w:val="00F63F21"/>
    <w:rsid w:val="00F66DC6"/>
    <w:rsid w:val="00F66E0E"/>
    <w:rsid w:val="00F67E80"/>
    <w:rsid w:val="00F70C4D"/>
    <w:rsid w:val="00F71BED"/>
    <w:rsid w:val="00F726E9"/>
    <w:rsid w:val="00F732CD"/>
    <w:rsid w:val="00F73603"/>
    <w:rsid w:val="00F756C1"/>
    <w:rsid w:val="00F756D3"/>
    <w:rsid w:val="00F769E4"/>
    <w:rsid w:val="00F84043"/>
    <w:rsid w:val="00F841C4"/>
    <w:rsid w:val="00F900F7"/>
    <w:rsid w:val="00F904A4"/>
    <w:rsid w:val="00F90544"/>
    <w:rsid w:val="00F90BC9"/>
    <w:rsid w:val="00F91792"/>
    <w:rsid w:val="00F91ABA"/>
    <w:rsid w:val="00F91BB2"/>
    <w:rsid w:val="00F91FCC"/>
    <w:rsid w:val="00F9232B"/>
    <w:rsid w:val="00F92398"/>
    <w:rsid w:val="00F92768"/>
    <w:rsid w:val="00F92857"/>
    <w:rsid w:val="00F92AB8"/>
    <w:rsid w:val="00F93F33"/>
    <w:rsid w:val="00F94653"/>
    <w:rsid w:val="00F950D6"/>
    <w:rsid w:val="00F95A68"/>
    <w:rsid w:val="00F96A31"/>
    <w:rsid w:val="00F97109"/>
    <w:rsid w:val="00F97667"/>
    <w:rsid w:val="00F97E52"/>
    <w:rsid w:val="00FA355E"/>
    <w:rsid w:val="00FA4F12"/>
    <w:rsid w:val="00FA6879"/>
    <w:rsid w:val="00FA7484"/>
    <w:rsid w:val="00FA79D0"/>
    <w:rsid w:val="00FB0F7F"/>
    <w:rsid w:val="00FB24C4"/>
    <w:rsid w:val="00FB2A94"/>
    <w:rsid w:val="00FB3067"/>
    <w:rsid w:val="00FB4F9A"/>
    <w:rsid w:val="00FB7CDA"/>
    <w:rsid w:val="00FC0A11"/>
    <w:rsid w:val="00FC1CEB"/>
    <w:rsid w:val="00FC28F5"/>
    <w:rsid w:val="00FC2BE4"/>
    <w:rsid w:val="00FC318E"/>
    <w:rsid w:val="00FC4381"/>
    <w:rsid w:val="00FC4F6B"/>
    <w:rsid w:val="00FC5C04"/>
    <w:rsid w:val="00FC5FAB"/>
    <w:rsid w:val="00FD1124"/>
    <w:rsid w:val="00FD14FD"/>
    <w:rsid w:val="00FD2259"/>
    <w:rsid w:val="00FD31ED"/>
    <w:rsid w:val="00FD4260"/>
    <w:rsid w:val="00FD44B9"/>
    <w:rsid w:val="00FD46B4"/>
    <w:rsid w:val="00FD47EA"/>
    <w:rsid w:val="00FD4816"/>
    <w:rsid w:val="00FD52C4"/>
    <w:rsid w:val="00FD548F"/>
    <w:rsid w:val="00FD59CF"/>
    <w:rsid w:val="00FD5CFD"/>
    <w:rsid w:val="00FD5E9F"/>
    <w:rsid w:val="00FD68B5"/>
    <w:rsid w:val="00FD7A65"/>
    <w:rsid w:val="00FE0989"/>
    <w:rsid w:val="00FE1ADD"/>
    <w:rsid w:val="00FE2742"/>
    <w:rsid w:val="00FE38AD"/>
    <w:rsid w:val="00FE3E6C"/>
    <w:rsid w:val="00FE4213"/>
    <w:rsid w:val="00FE45EC"/>
    <w:rsid w:val="00FE5A73"/>
    <w:rsid w:val="00FE5EF6"/>
    <w:rsid w:val="00FE6B21"/>
    <w:rsid w:val="00FE7372"/>
    <w:rsid w:val="00FE7F0E"/>
    <w:rsid w:val="00FF0158"/>
    <w:rsid w:val="00FF0382"/>
    <w:rsid w:val="00FF1FB7"/>
    <w:rsid w:val="00FF22BE"/>
    <w:rsid w:val="00FF28B7"/>
    <w:rsid w:val="00FF3D6F"/>
    <w:rsid w:val="00FF46FD"/>
    <w:rsid w:val="00FF48DB"/>
    <w:rsid w:val="00FF49D9"/>
    <w:rsid w:val="00FF5FEA"/>
    <w:rsid w:val="00FF6953"/>
    <w:rsid w:val="00FF717E"/>
    <w:rsid w:val="00FF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A2E52"/>
  <w15:chartTrackingRefBased/>
  <w15:docId w15:val="{51F616E5-1A99-7F48-8A23-5D457297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B59"/>
    <w:pPr>
      <w:ind w:left="720"/>
      <w:contextualSpacing/>
    </w:pPr>
  </w:style>
  <w:style w:type="table" w:styleId="TableGrid">
    <w:name w:val="Table Grid"/>
    <w:basedOn w:val="TableNormal"/>
    <w:uiPriority w:val="39"/>
    <w:rsid w:val="00930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26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6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51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1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2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2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5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0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4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6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8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0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4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6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9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4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7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43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3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3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42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5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0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1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7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1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3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7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3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8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0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C361BE-40AE-47A7-A861-2A17D5B5E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 Zhou</dc:creator>
  <cp:keywords/>
  <dc:description/>
  <cp:lastModifiedBy>Zexi Zhou</cp:lastModifiedBy>
  <cp:revision>3</cp:revision>
  <cp:lastPrinted>2021-05-24T08:11:00Z</cp:lastPrinted>
  <dcterms:created xsi:type="dcterms:W3CDTF">2021-05-24T08:11:00Z</dcterms:created>
  <dcterms:modified xsi:type="dcterms:W3CDTF">2021-05-24T08:11:00Z</dcterms:modified>
</cp:coreProperties>
</file>